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92" w:type="dxa"/>
        <w:tblInd w:w="-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"/>
        <w:gridCol w:w="2086"/>
        <w:gridCol w:w="2622"/>
        <w:gridCol w:w="1360"/>
        <w:gridCol w:w="1371"/>
        <w:gridCol w:w="1606"/>
        <w:gridCol w:w="663"/>
      </w:tblGrid>
      <w:tr w:rsidR="00803399" w:rsidRPr="00910933" w14:paraId="57AC9470" w14:textId="77777777" w:rsidTr="00910933">
        <w:trPr>
          <w:trHeight w:val="292"/>
        </w:trPr>
        <w:tc>
          <w:tcPr>
            <w:tcW w:w="10292" w:type="dxa"/>
            <w:gridSpan w:val="7"/>
            <w:shd w:val="clear" w:color="auto" w:fill="auto"/>
            <w:noWrap/>
          </w:tcPr>
          <w:p w14:paraId="3159A8C6" w14:textId="45CB8135" w:rsidR="00803399" w:rsidRPr="00910933" w:rsidRDefault="004A490D" w:rsidP="0091093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SUPPLEMENTARY TABLE 1</w:t>
            </w:r>
            <w:r w:rsidR="00803399" w:rsidRPr="009109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803399" w:rsidRPr="009109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  <w:t>Surgical indications and preoperative imaging</w:t>
            </w:r>
          </w:p>
        </w:tc>
      </w:tr>
      <w:tr w:rsidR="00803399" w:rsidRPr="00910933" w14:paraId="4969819F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  <w:hideMark/>
          </w:tcPr>
          <w:p w14:paraId="12C764BB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  <w:t>#</w:t>
            </w:r>
          </w:p>
        </w:tc>
        <w:tc>
          <w:tcPr>
            <w:tcW w:w="2086" w:type="dxa"/>
            <w:shd w:val="clear" w:color="auto" w:fill="auto"/>
            <w:noWrap/>
            <w:hideMark/>
          </w:tcPr>
          <w:p w14:paraId="06701DD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  <w:t>Surger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1634CA7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  <w:t>Indicat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2492F60" w14:textId="2B28985C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  <w:t>Gastrinoma</w:t>
            </w:r>
            <w:r w:rsidR="006948D3" w:rsidRPr="009109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CAB230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  <w:t>pNET Head Size (mm)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5C6CBE3B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  <w:t>pNET Body/ Tail Size (mm)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2CACEB9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nl-NL"/>
              </w:rPr>
              <w:t xml:space="preserve">LNM </w:t>
            </w:r>
          </w:p>
        </w:tc>
      </w:tr>
      <w:tr w:rsidR="00803399" w:rsidRPr="00910933" w14:paraId="0290A592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6F9E989C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086" w:type="dxa"/>
            <w:shd w:val="clear" w:color="auto" w:fill="auto"/>
            <w:noWrap/>
          </w:tcPr>
          <w:p w14:paraId="32518F6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</w:t>
            </w:r>
          </w:p>
        </w:tc>
        <w:tc>
          <w:tcPr>
            <w:tcW w:w="2622" w:type="dxa"/>
            <w:shd w:val="clear" w:color="auto" w:fill="auto"/>
            <w:noWrap/>
          </w:tcPr>
          <w:p w14:paraId="7DF86B6A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3E3DB66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71" w:type="dxa"/>
            <w:shd w:val="clear" w:color="auto" w:fill="auto"/>
            <w:noWrap/>
          </w:tcPr>
          <w:p w14:paraId="608B2851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</w:t>
            </w:r>
          </w:p>
        </w:tc>
        <w:tc>
          <w:tcPr>
            <w:tcW w:w="1606" w:type="dxa"/>
            <w:shd w:val="clear" w:color="auto" w:fill="auto"/>
            <w:noWrap/>
          </w:tcPr>
          <w:p w14:paraId="55968D4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663" w:type="dxa"/>
            <w:shd w:val="clear" w:color="auto" w:fill="auto"/>
            <w:noWrap/>
          </w:tcPr>
          <w:p w14:paraId="0BB6E58A" w14:textId="4F69CD8C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70D7F1B4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022C7BA1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086" w:type="dxa"/>
            <w:shd w:val="clear" w:color="auto" w:fill="auto"/>
            <w:noWrap/>
          </w:tcPr>
          <w:p w14:paraId="7F8F7BB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</w:t>
            </w:r>
          </w:p>
        </w:tc>
        <w:tc>
          <w:tcPr>
            <w:tcW w:w="2622" w:type="dxa"/>
            <w:shd w:val="clear" w:color="auto" w:fill="auto"/>
            <w:noWrap/>
          </w:tcPr>
          <w:p w14:paraId="3E8952F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353FE6DB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6F882A5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</w:t>
            </w:r>
          </w:p>
        </w:tc>
        <w:tc>
          <w:tcPr>
            <w:tcW w:w="1606" w:type="dxa"/>
            <w:shd w:val="clear" w:color="auto" w:fill="auto"/>
            <w:noWrap/>
          </w:tcPr>
          <w:p w14:paraId="55CD09B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63" w:type="dxa"/>
            <w:shd w:val="clear" w:color="auto" w:fill="auto"/>
            <w:noWrap/>
          </w:tcPr>
          <w:p w14:paraId="35FAC803" w14:textId="28FF62AE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78BCC4F3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276085B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2086" w:type="dxa"/>
            <w:shd w:val="clear" w:color="auto" w:fill="auto"/>
            <w:noWrap/>
          </w:tcPr>
          <w:p w14:paraId="3CF5C88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</w:t>
            </w:r>
          </w:p>
        </w:tc>
        <w:tc>
          <w:tcPr>
            <w:tcW w:w="2622" w:type="dxa"/>
            <w:shd w:val="clear" w:color="auto" w:fill="auto"/>
            <w:noWrap/>
          </w:tcPr>
          <w:p w14:paraId="3C1A5B67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5A31440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2F0B9091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1606" w:type="dxa"/>
            <w:shd w:val="clear" w:color="auto" w:fill="auto"/>
            <w:noWrap/>
          </w:tcPr>
          <w:p w14:paraId="69B5E43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663" w:type="dxa"/>
            <w:shd w:val="clear" w:color="auto" w:fill="auto"/>
            <w:noWrap/>
          </w:tcPr>
          <w:p w14:paraId="0200EE2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195DC953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7CDC915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2086" w:type="dxa"/>
            <w:shd w:val="clear" w:color="auto" w:fill="auto"/>
            <w:noWrap/>
          </w:tcPr>
          <w:p w14:paraId="34C1B411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</w:t>
            </w:r>
          </w:p>
        </w:tc>
        <w:tc>
          <w:tcPr>
            <w:tcW w:w="2622" w:type="dxa"/>
            <w:shd w:val="clear" w:color="auto" w:fill="auto"/>
            <w:noWrap/>
          </w:tcPr>
          <w:p w14:paraId="0625BFD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713CDEB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4738DCE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6</w:t>
            </w:r>
          </w:p>
        </w:tc>
        <w:tc>
          <w:tcPr>
            <w:tcW w:w="1606" w:type="dxa"/>
            <w:shd w:val="clear" w:color="auto" w:fill="auto"/>
            <w:noWrap/>
          </w:tcPr>
          <w:p w14:paraId="6B7EB22D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663" w:type="dxa"/>
            <w:shd w:val="clear" w:color="auto" w:fill="auto"/>
            <w:noWrap/>
          </w:tcPr>
          <w:p w14:paraId="76864DA6" w14:textId="6879797C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2A7607DA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3E013DE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2086" w:type="dxa"/>
            <w:shd w:val="clear" w:color="auto" w:fill="auto"/>
            <w:noWrap/>
          </w:tcPr>
          <w:p w14:paraId="50B0D56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</w:t>
            </w:r>
          </w:p>
        </w:tc>
        <w:tc>
          <w:tcPr>
            <w:tcW w:w="2622" w:type="dxa"/>
            <w:shd w:val="clear" w:color="auto" w:fill="auto"/>
            <w:noWrap/>
          </w:tcPr>
          <w:p w14:paraId="2AF8C93C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 + 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254CC85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71" w:type="dxa"/>
            <w:shd w:val="clear" w:color="auto" w:fill="auto"/>
            <w:noWrap/>
          </w:tcPr>
          <w:p w14:paraId="0DAE2DF0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1606" w:type="dxa"/>
            <w:shd w:val="clear" w:color="auto" w:fill="auto"/>
            <w:noWrap/>
          </w:tcPr>
          <w:p w14:paraId="6E25077B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63" w:type="dxa"/>
            <w:shd w:val="clear" w:color="auto" w:fill="auto"/>
            <w:noWrap/>
          </w:tcPr>
          <w:p w14:paraId="1D9CFBD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30A24D58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0D17F82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2086" w:type="dxa"/>
            <w:shd w:val="clear" w:color="auto" w:fill="auto"/>
            <w:noWrap/>
          </w:tcPr>
          <w:p w14:paraId="6B97043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</w:t>
            </w:r>
          </w:p>
        </w:tc>
        <w:tc>
          <w:tcPr>
            <w:tcW w:w="2622" w:type="dxa"/>
            <w:shd w:val="clear" w:color="auto" w:fill="auto"/>
            <w:noWrap/>
          </w:tcPr>
          <w:p w14:paraId="1B88D5D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6B7FA33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1AA6661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3</w:t>
            </w:r>
          </w:p>
        </w:tc>
        <w:tc>
          <w:tcPr>
            <w:tcW w:w="1606" w:type="dxa"/>
            <w:shd w:val="clear" w:color="auto" w:fill="auto"/>
            <w:noWrap/>
          </w:tcPr>
          <w:p w14:paraId="7CA6DE1C" w14:textId="173686CE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5</w:t>
            </w:r>
            <w:r w:rsidR="006948D3"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663" w:type="dxa"/>
            <w:shd w:val="clear" w:color="auto" w:fill="auto"/>
            <w:noWrap/>
          </w:tcPr>
          <w:p w14:paraId="28A3D800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4026C8C5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5D7DFE89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2086" w:type="dxa"/>
            <w:shd w:val="clear" w:color="auto" w:fill="auto"/>
            <w:noWrap/>
          </w:tcPr>
          <w:p w14:paraId="459AB83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</w:t>
            </w:r>
          </w:p>
        </w:tc>
        <w:tc>
          <w:tcPr>
            <w:tcW w:w="2622" w:type="dxa"/>
            <w:shd w:val="clear" w:color="auto" w:fill="auto"/>
            <w:noWrap/>
          </w:tcPr>
          <w:p w14:paraId="5B9B00A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6474261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56E5EEA9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4E01ACF9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>10</w:t>
            </w:r>
          </w:p>
        </w:tc>
        <w:tc>
          <w:tcPr>
            <w:tcW w:w="663" w:type="dxa"/>
            <w:shd w:val="clear" w:color="auto" w:fill="auto"/>
            <w:noWrap/>
          </w:tcPr>
          <w:p w14:paraId="3155B5A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20F4653F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2AF1062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2086" w:type="dxa"/>
            <w:shd w:val="clear" w:color="auto" w:fill="auto"/>
            <w:noWrap/>
          </w:tcPr>
          <w:p w14:paraId="7B8514A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</w:t>
            </w:r>
          </w:p>
        </w:tc>
        <w:tc>
          <w:tcPr>
            <w:tcW w:w="2622" w:type="dxa"/>
            <w:shd w:val="clear" w:color="auto" w:fill="auto"/>
            <w:noWrap/>
          </w:tcPr>
          <w:p w14:paraId="3B761D6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 + 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3D524D2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71" w:type="dxa"/>
            <w:shd w:val="clear" w:color="auto" w:fill="auto"/>
            <w:noWrap/>
          </w:tcPr>
          <w:p w14:paraId="1967E55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</w:t>
            </w:r>
          </w:p>
        </w:tc>
        <w:tc>
          <w:tcPr>
            <w:tcW w:w="1606" w:type="dxa"/>
            <w:shd w:val="clear" w:color="auto" w:fill="auto"/>
            <w:noWrap/>
          </w:tcPr>
          <w:p w14:paraId="41D5BEE0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>14</w:t>
            </w:r>
          </w:p>
        </w:tc>
        <w:tc>
          <w:tcPr>
            <w:tcW w:w="663" w:type="dxa"/>
            <w:shd w:val="clear" w:color="auto" w:fill="auto"/>
            <w:noWrap/>
          </w:tcPr>
          <w:p w14:paraId="40087EC7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320A8A3C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5ADCEA4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2086" w:type="dxa"/>
            <w:shd w:val="clear" w:color="auto" w:fill="auto"/>
            <w:noWrap/>
          </w:tcPr>
          <w:p w14:paraId="68141E5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</w:t>
            </w:r>
          </w:p>
        </w:tc>
        <w:tc>
          <w:tcPr>
            <w:tcW w:w="2622" w:type="dxa"/>
            <w:shd w:val="clear" w:color="auto" w:fill="auto"/>
            <w:noWrap/>
          </w:tcPr>
          <w:p w14:paraId="66DE236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730076FC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71" w:type="dxa"/>
            <w:shd w:val="clear" w:color="auto" w:fill="auto"/>
            <w:noWrap/>
          </w:tcPr>
          <w:p w14:paraId="73E1A29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1606" w:type="dxa"/>
            <w:shd w:val="clear" w:color="auto" w:fill="auto"/>
            <w:noWrap/>
          </w:tcPr>
          <w:p w14:paraId="3226B32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63" w:type="dxa"/>
            <w:shd w:val="clear" w:color="auto" w:fill="auto"/>
            <w:noWrap/>
          </w:tcPr>
          <w:p w14:paraId="11B3993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4B443114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5965E7CD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</w:t>
            </w:r>
          </w:p>
        </w:tc>
        <w:tc>
          <w:tcPr>
            <w:tcW w:w="2086" w:type="dxa"/>
            <w:shd w:val="clear" w:color="auto" w:fill="auto"/>
            <w:noWrap/>
          </w:tcPr>
          <w:p w14:paraId="357A92AB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 + DP</w:t>
            </w:r>
          </w:p>
        </w:tc>
        <w:tc>
          <w:tcPr>
            <w:tcW w:w="2622" w:type="dxa"/>
            <w:shd w:val="clear" w:color="auto" w:fill="auto"/>
            <w:noWrap/>
          </w:tcPr>
          <w:p w14:paraId="3A5972E1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 + 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1498E387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485D77F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9</w:t>
            </w:r>
          </w:p>
        </w:tc>
        <w:tc>
          <w:tcPr>
            <w:tcW w:w="1606" w:type="dxa"/>
            <w:shd w:val="clear" w:color="auto" w:fill="auto"/>
            <w:noWrap/>
          </w:tcPr>
          <w:p w14:paraId="44CF912D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663" w:type="dxa"/>
            <w:shd w:val="clear" w:color="auto" w:fill="auto"/>
            <w:noWrap/>
          </w:tcPr>
          <w:p w14:paraId="6A013467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5E8EB29F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121BA80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2086" w:type="dxa"/>
            <w:shd w:val="clear" w:color="auto" w:fill="auto"/>
            <w:noWrap/>
          </w:tcPr>
          <w:p w14:paraId="4A0AE81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 + DP</w:t>
            </w:r>
          </w:p>
        </w:tc>
        <w:tc>
          <w:tcPr>
            <w:tcW w:w="2622" w:type="dxa"/>
            <w:shd w:val="clear" w:color="auto" w:fill="auto"/>
            <w:noWrap/>
          </w:tcPr>
          <w:p w14:paraId="1F77A83C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 + 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4C7DB76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0DF1A757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</w:tcPr>
          <w:p w14:paraId="0AAD5B9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663" w:type="dxa"/>
            <w:shd w:val="clear" w:color="auto" w:fill="auto"/>
            <w:noWrap/>
          </w:tcPr>
          <w:p w14:paraId="379EB4E6" w14:textId="21DE50DF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1B207AD5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23675A2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2086" w:type="dxa"/>
            <w:shd w:val="clear" w:color="auto" w:fill="auto"/>
            <w:noWrap/>
          </w:tcPr>
          <w:p w14:paraId="4EFA3C3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 + DP</w:t>
            </w:r>
          </w:p>
        </w:tc>
        <w:tc>
          <w:tcPr>
            <w:tcW w:w="2622" w:type="dxa"/>
            <w:shd w:val="clear" w:color="auto" w:fill="auto"/>
            <w:noWrap/>
          </w:tcPr>
          <w:p w14:paraId="70E51711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1FB2E881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2D8E641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4</w:t>
            </w:r>
          </w:p>
        </w:tc>
        <w:tc>
          <w:tcPr>
            <w:tcW w:w="1606" w:type="dxa"/>
            <w:shd w:val="clear" w:color="auto" w:fill="auto"/>
            <w:noWrap/>
          </w:tcPr>
          <w:p w14:paraId="4AA3C92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63" w:type="dxa"/>
            <w:shd w:val="clear" w:color="auto" w:fill="auto"/>
            <w:noWrap/>
          </w:tcPr>
          <w:p w14:paraId="08680F52" w14:textId="68D15227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0AF950C3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4815002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2086" w:type="dxa"/>
            <w:shd w:val="clear" w:color="auto" w:fill="auto"/>
            <w:noWrap/>
          </w:tcPr>
          <w:p w14:paraId="68B338D9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 + DP</w:t>
            </w:r>
          </w:p>
        </w:tc>
        <w:tc>
          <w:tcPr>
            <w:tcW w:w="2622" w:type="dxa"/>
            <w:shd w:val="clear" w:color="auto" w:fill="auto"/>
            <w:noWrap/>
          </w:tcPr>
          <w:p w14:paraId="3E98B98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 + 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0411F13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71" w:type="dxa"/>
            <w:shd w:val="clear" w:color="auto" w:fill="auto"/>
            <w:noWrap/>
          </w:tcPr>
          <w:p w14:paraId="3F60ADC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606" w:type="dxa"/>
            <w:shd w:val="clear" w:color="auto" w:fill="auto"/>
            <w:noWrap/>
          </w:tcPr>
          <w:p w14:paraId="7AF714A9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663" w:type="dxa"/>
            <w:shd w:val="clear" w:color="auto" w:fill="auto"/>
            <w:noWrap/>
          </w:tcPr>
          <w:p w14:paraId="73E09D2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135A4A2E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199C04DC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</w:t>
            </w:r>
          </w:p>
        </w:tc>
        <w:tc>
          <w:tcPr>
            <w:tcW w:w="2086" w:type="dxa"/>
            <w:shd w:val="clear" w:color="auto" w:fill="auto"/>
            <w:noWrap/>
          </w:tcPr>
          <w:p w14:paraId="1173325C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Whipple/PPPD + DP</w:t>
            </w:r>
          </w:p>
        </w:tc>
        <w:tc>
          <w:tcPr>
            <w:tcW w:w="2622" w:type="dxa"/>
            <w:shd w:val="clear" w:color="auto" w:fill="auto"/>
            <w:noWrap/>
          </w:tcPr>
          <w:p w14:paraId="0B5F9D0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 + 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6E17284C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71" w:type="dxa"/>
            <w:shd w:val="clear" w:color="auto" w:fill="auto"/>
            <w:noWrap/>
          </w:tcPr>
          <w:p w14:paraId="0971CBE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1606" w:type="dxa"/>
            <w:shd w:val="clear" w:color="auto" w:fill="auto"/>
            <w:noWrap/>
          </w:tcPr>
          <w:p w14:paraId="6DA7D36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663" w:type="dxa"/>
            <w:shd w:val="clear" w:color="auto" w:fill="auto"/>
            <w:noWrap/>
          </w:tcPr>
          <w:p w14:paraId="5A65EDA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27D4E044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09DC708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2086" w:type="dxa"/>
            <w:shd w:val="clear" w:color="auto" w:fill="auto"/>
            <w:noWrap/>
          </w:tcPr>
          <w:p w14:paraId="68D585CA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</w:t>
            </w:r>
          </w:p>
        </w:tc>
        <w:tc>
          <w:tcPr>
            <w:tcW w:w="2622" w:type="dxa"/>
            <w:shd w:val="clear" w:color="auto" w:fill="auto"/>
            <w:noWrap/>
          </w:tcPr>
          <w:p w14:paraId="627A90AA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130CB46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6970D94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294C9C8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</w:t>
            </w:r>
          </w:p>
        </w:tc>
        <w:tc>
          <w:tcPr>
            <w:tcW w:w="663" w:type="dxa"/>
            <w:shd w:val="clear" w:color="auto" w:fill="auto"/>
            <w:noWrap/>
          </w:tcPr>
          <w:p w14:paraId="7B1D2301" w14:textId="41498586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64657242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2CAC50C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2086" w:type="dxa"/>
            <w:shd w:val="clear" w:color="auto" w:fill="auto"/>
            <w:noWrap/>
          </w:tcPr>
          <w:p w14:paraId="69A354A7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</w:t>
            </w:r>
          </w:p>
        </w:tc>
        <w:tc>
          <w:tcPr>
            <w:tcW w:w="2622" w:type="dxa"/>
            <w:shd w:val="clear" w:color="auto" w:fill="auto"/>
            <w:noWrap/>
          </w:tcPr>
          <w:p w14:paraId="39F388A0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sulinoma</w:t>
            </w:r>
          </w:p>
        </w:tc>
        <w:tc>
          <w:tcPr>
            <w:tcW w:w="1360" w:type="dxa"/>
            <w:shd w:val="clear" w:color="auto" w:fill="auto"/>
            <w:noWrap/>
          </w:tcPr>
          <w:p w14:paraId="4ECD2290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2EB3D03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606" w:type="dxa"/>
            <w:shd w:val="clear" w:color="auto" w:fill="auto"/>
            <w:noWrap/>
          </w:tcPr>
          <w:p w14:paraId="4348C3D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663" w:type="dxa"/>
            <w:shd w:val="clear" w:color="auto" w:fill="auto"/>
            <w:noWrap/>
          </w:tcPr>
          <w:p w14:paraId="598F2AAF" w14:textId="3C9439F9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3D668441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22DD436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2086" w:type="dxa"/>
            <w:shd w:val="clear" w:color="auto" w:fill="auto"/>
            <w:noWrap/>
          </w:tcPr>
          <w:p w14:paraId="1D6F1F0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</w:t>
            </w:r>
          </w:p>
        </w:tc>
        <w:tc>
          <w:tcPr>
            <w:tcW w:w="2622" w:type="dxa"/>
            <w:shd w:val="clear" w:color="auto" w:fill="auto"/>
            <w:noWrap/>
          </w:tcPr>
          <w:p w14:paraId="4B0554BC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 + 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2690954D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13BC7F1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1606" w:type="dxa"/>
            <w:shd w:val="clear" w:color="auto" w:fill="auto"/>
            <w:noWrap/>
          </w:tcPr>
          <w:p w14:paraId="41657B10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663" w:type="dxa"/>
            <w:shd w:val="clear" w:color="auto" w:fill="auto"/>
            <w:noWrap/>
          </w:tcPr>
          <w:p w14:paraId="6D2EF47E" w14:textId="1D80EC90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0D237A" w:rsidRPr="00910933" w14:paraId="3621514D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20EC7C78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2086" w:type="dxa"/>
            <w:shd w:val="clear" w:color="auto" w:fill="auto"/>
            <w:noWrap/>
          </w:tcPr>
          <w:p w14:paraId="2B6FCCAE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</w:t>
            </w:r>
          </w:p>
        </w:tc>
        <w:tc>
          <w:tcPr>
            <w:tcW w:w="2622" w:type="dxa"/>
            <w:shd w:val="clear" w:color="auto" w:fill="auto"/>
            <w:noWrap/>
          </w:tcPr>
          <w:p w14:paraId="7B0BF4D1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14BBEC51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0865929B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1606" w:type="dxa"/>
            <w:shd w:val="clear" w:color="auto" w:fill="auto"/>
            <w:noWrap/>
          </w:tcPr>
          <w:p w14:paraId="3BB5FA1C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</w:tcPr>
          <w:p w14:paraId="4F48C7AF" w14:textId="76000163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2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0D237A" w:rsidRPr="00910933" w14:paraId="22097E8C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3738D0D0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2086" w:type="dxa"/>
            <w:shd w:val="clear" w:color="auto" w:fill="auto"/>
            <w:noWrap/>
          </w:tcPr>
          <w:p w14:paraId="19AF8D3D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</w:t>
            </w:r>
          </w:p>
        </w:tc>
        <w:tc>
          <w:tcPr>
            <w:tcW w:w="2622" w:type="dxa"/>
            <w:shd w:val="clear" w:color="auto" w:fill="auto"/>
            <w:noWrap/>
          </w:tcPr>
          <w:p w14:paraId="7ECA102F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28DBCFAA" w14:textId="79423231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  <w:tc>
          <w:tcPr>
            <w:tcW w:w="1371" w:type="dxa"/>
            <w:shd w:val="clear" w:color="auto" w:fill="auto"/>
            <w:noWrap/>
          </w:tcPr>
          <w:p w14:paraId="13BA7883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1606" w:type="dxa"/>
            <w:shd w:val="clear" w:color="auto" w:fill="auto"/>
            <w:noWrap/>
          </w:tcPr>
          <w:p w14:paraId="73AE0590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663" w:type="dxa"/>
            <w:shd w:val="clear" w:color="auto" w:fill="auto"/>
            <w:noWrap/>
          </w:tcPr>
          <w:p w14:paraId="76186C8E" w14:textId="7B8C6C1F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2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0D237A" w:rsidRPr="00910933" w14:paraId="461BED8A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6148772E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2086" w:type="dxa"/>
            <w:shd w:val="clear" w:color="auto" w:fill="auto"/>
            <w:noWrap/>
          </w:tcPr>
          <w:p w14:paraId="34111400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</w:t>
            </w:r>
          </w:p>
        </w:tc>
        <w:tc>
          <w:tcPr>
            <w:tcW w:w="2622" w:type="dxa"/>
            <w:shd w:val="clear" w:color="auto" w:fill="auto"/>
            <w:noWrap/>
          </w:tcPr>
          <w:p w14:paraId="0E391A3F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sulinoma</w:t>
            </w:r>
          </w:p>
        </w:tc>
        <w:tc>
          <w:tcPr>
            <w:tcW w:w="1360" w:type="dxa"/>
            <w:shd w:val="clear" w:color="auto" w:fill="auto"/>
            <w:noWrap/>
          </w:tcPr>
          <w:p w14:paraId="3FB098FC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74E9DAED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5</w:t>
            </w:r>
          </w:p>
        </w:tc>
        <w:tc>
          <w:tcPr>
            <w:tcW w:w="1606" w:type="dxa"/>
            <w:shd w:val="clear" w:color="auto" w:fill="auto"/>
            <w:noWrap/>
          </w:tcPr>
          <w:p w14:paraId="4A80BF11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6</w:t>
            </w:r>
          </w:p>
        </w:tc>
        <w:tc>
          <w:tcPr>
            <w:tcW w:w="663" w:type="dxa"/>
            <w:shd w:val="clear" w:color="auto" w:fill="auto"/>
            <w:noWrap/>
          </w:tcPr>
          <w:p w14:paraId="482ECA83" w14:textId="551CD7DF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2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0D237A" w:rsidRPr="00910933" w14:paraId="524C8C60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38749AD4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2086" w:type="dxa"/>
            <w:shd w:val="clear" w:color="auto" w:fill="auto"/>
            <w:noWrap/>
          </w:tcPr>
          <w:p w14:paraId="6C648CBB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</w:t>
            </w:r>
          </w:p>
        </w:tc>
        <w:tc>
          <w:tcPr>
            <w:tcW w:w="2622" w:type="dxa"/>
            <w:shd w:val="clear" w:color="auto" w:fill="auto"/>
            <w:noWrap/>
          </w:tcPr>
          <w:p w14:paraId="6877DA57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590037E9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786DCC98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1606" w:type="dxa"/>
            <w:shd w:val="clear" w:color="auto" w:fill="auto"/>
            <w:noWrap/>
          </w:tcPr>
          <w:p w14:paraId="274ED317" w14:textId="77777777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663" w:type="dxa"/>
            <w:shd w:val="clear" w:color="auto" w:fill="auto"/>
            <w:noWrap/>
          </w:tcPr>
          <w:p w14:paraId="1604D42D" w14:textId="4E927488" w:rsidR="000D237A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25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5C25D703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5DB22A6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</w:t>
            </w:r>
          </w:p>
        </w:tc>
        <w:tc>
          <w:tcPr>
            <w:tcW w:w="2086" w:type="dxa"/>
            <w:shd w:val="clear" w:color="auto" w:fill="auto"/>
            <w:noWrap/>
          </w:tcPr>
          <w:p w14:paraId="171157A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</w:t>
            </w:r>
          </w:p>
        </w:tc>
        <w:tc>
          <w:tcPr>
            <w:tcW w:w="2622" w:type="dxa"/>
            <w:shd w:val="clear" w:color="auto" w:fill="auto"/>
            <w:noWrap/>
          </w:tcPr>
          <w:p w14:paraId="0F5BADC2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 + 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4B259F07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  <w:tc>
          <w:tcPr>
            <w:tcW w:w="1371" w:type="dxa"/>
            <w:shd w:val="clear" w:color="auto" w:fill="auto"/>
            <w:noWrap/>
          </w:tcPr>
          <w:p w14:paraId="7D52A82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670AE857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&gt;20</w:t>
            </w:r>
          </w:p>
        </w:tc>
        <w:tc>
          <w:tcPr>
            <w:tcW w:w="663" w:type="dxa"/>
            <w:shd w:val="clear" w:color="auto" w:fill="auto"/>
            <w:noWrap/>
          </w:tcPr>
          <w:p w14:paraId="288046B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606BF876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32B6639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3</w:t>
            </w:r>
          </w:p>
        </w:tc>
        <w:tc>
          <w:tcPr>
            <w:tcW w:w="2086" w:type="dxa"/>
            <w:shd w:val="clear" w:color="auto" w:fill="auto"/>
            <w:noWrap/>
          </w:tcPr>
          <w:p w14:paraId="1A172EA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/CP</w:t>
            </w:r>
          </w:p>
        </w:tc>
        <w:tc>
          <w:tcPr>
            <w:tcW w:w="2622" w:type="dxa"/>
            <w:shd w:val="clear" w:color="auto" w:fill="auto"/>
            <w:noWrap/>
          </w:tcPr>
          <w:p w14:paraId="0664DF1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astrinoma</w:t>
            </w:r>
          </w:p>
        </w:tc>
        <w:tc>
          <w:tcPr>
            <w:tcW w:w="1360" w:type="dxa"/>
            <w:shd w:val="clear" w:color="auto" w:fill="auto"/>
            <w:noWrap/>
          </w:tcPr>
          <w:p w14:paraId="66CF077C" w14:textId="638D5C2C" w:rsidR="00803399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  <w:tc>
          <w:tcPr>
            <w:tcW w:w="1371" w:type="dxa"/>
            <w:shd w:val="clear" w:color="auto" w:fill="auto"/>
            <w:noWrap/>
          </w:tcPr>
          <w:p w14:paraId="2F5F1E9A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</w:tcPr>
          <w:p w14:paraId="6F25CBC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663" w:type="dxa"/>
            <w:shd w:val="clear" w:color="auto" w:fill="auto"/>
            <w:noWrap/>
          </w:tcPr>
          <w:p w14:paraId="1807058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7F6DA56A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2927C0B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4</w:t>
            </w:r>
          </w:p>
        </w:tc>
        <w:tc>
          <w:tcPr>
            <w:tcW w:w="2086" w:type="dxa"/>
            <w:shd w:val="clear" w:color="auto" w:fill="auto"/>
            <w:noWrap/>
          </w:tcPr>
          <w:p w14:paraId="75187A3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/CP</w:t>
            </w:r>
          </w:p>
        </w:tc>
        <w:tc>
          <w:tcPr>
            <w:tcW w:w="2622" w:type="dxa"/>
            <w:shd w:val="clear" w:color="auto" w:fill="auto"/>
            <w:noWrap/>
          </w:tcPr>
          <w:p w14:paraId="4714FB4D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0AF98DB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22BE900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1606" w:type="dxa"/>
            <w:shd w:val="clear" w:color="auto" w:fill="auto"/>
            <w:noWrap/>
          </w:tcPr>
          <w:p w14:paraId="03A841A0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663" w:type="dxa"/>
            <w:shd w:val="clear" w:color="auto" w:fill="auto"/>
            <w:noWrap/>
          </w:tcPr>
          <w:p w14:paraId="68EA4BD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+</w:t>
            </w:r>
          </w:p>
        </w:tc>
      </w:tr>
      <w:tr w:rsidR="00803399" w:rsidRPr="00910933" w14:paraId="4EB32622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2C6FD9E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5</w:t>
            </w:r>
          </w:p>
        </w:tc>
        <w:tc>
          <w:tcPr>
            <w:tcW w:w="2086" w:type="dxa"/>
            <w:shd w:val="clear" w:color="auto" w:fill="auto"/>
            <w:noWrap/>
          </w:tcPr>
          <w:p w14:paraId="5A085434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/CP</w:t>
            </w:r>
          </w:p>
        </w:tc>
        <w:tc>
          <w:tcPr>
            <w:tcW w:w="2622" w:type="dxa"/>
            <w:shd w:val="clear" w:color="auto" w:fill="auto"/>
            <w:noWrap/>
          </w:tcPr>
          <w:p w14:paraId="0C933971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070F62C5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744CD450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1606" w:type="dxa"/>
            <w:shd w:val="clear" w:color="auto" w:fill="auto"/>
            <w:noWrap/>
          </w:tcPr>
          <w:p w14:paraId="4279FC78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663" w:type="dxa"/>
            <w:shd w:val="clear" w:color="auto" w:fill="auto"/>
            <w:noWrap/>
          </w:tcPr>
          <w:p w14:paraId="5CD767BA" w14:textId="4115EADC" w:rsidR="00803399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17CB1610" w14:textId="77777777" w:rsidTr="00910933">
        <w:trPr>
          <w:trHeight w:val="292"/>
        </w:trPr>
        <w:tc>
          <w:tcPr>
            <w:tcW w:w="584" w:type="dxa"/>
            <w:shd w:val="clear" w:color="auto" w:fill="auto"/>
            <w:noWrap/>
          </w:tcPr>
          <w:p w14:paraId="49CABED7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6</w:t>
            </w:r>
          </w:p>
        </w:tc>
        <w:tc>
          <w:tcPr>
            <w:tcW w:w="2086" w:type="dxa"/>
            <w:shd w:val="clear" w:color="auto" w:fill="auto"/>
            <w:noWrap/>
          </w:tcPr>
          <w:p w14:paraId="02082BC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/CP</w:t>
            </w:r>
          </w:p>
        </w:tc>
        <w:tc>
          <w:tcPr>
            <w:tcW w:w="2622" w:type="dxa"/>
            <w:shd w:val="clear" w:color="auto" w:fill="auto"/>
            <w:noWrap/>
          </w:tcPr>
          <w:p w14:paraId="0E852E51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264EA0E9" w14:textId="00DFE2D3" w:rsidR="00803399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  <w:tc>
          <w:tcPr>
            <w:tcW w:w="1371" w:type="dxa"/>
            <w:shd w:val="clear" w:color="auto" w:fill="auto"/>
            <w:noWrap/>
          </w:tcPr>
          <w:p w14:paraId="317FE010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1606" w:type="dxa"/>
            <w:shd w:val="clear" w:color="auto" w:fill="auto"/>
            <w:noWrap/>
          </w:tcPr>
          <w:p w14:paraId="11C3A25A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663" w:type="dxa"/>
            <w:shd w:val="clear" w:color="auto" w:fill="auto"/>
            <w:noWrap/>
          </w:tcPr>
          <w:p w14:paraId="193816B0" w14:textId="280D7785" w:rsidR="00803399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05CBCF8F" w14:textId="77777777" w:rsidTr="00910933">
        <w:trPr>
          <w:trHeight w:val="83"/>
        </w:trPr>
        <w:tc>
          <w:tcPr>
            <w:tcW w:w="584" w:type="dxa"/>
            <w:shd w:val="clear" w:color="auto" w:fill="auto"/>
            <w:noWrap/>
          </w:tcPr>
          <w:p w14:paraId="651A1929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7</w:t>
            </w:r>
          </w:p>
        </w:tc>
        <w:tc>
          <w:tcPr>
            <w:tcW w:w="2086" w:type="dxa"/>
            <w:shd w:val="clear" w:color="auto" w:fill="auto"/>
            <w:noWrap/>
          </w:tcPr>
          <w:p w14:paraId="35442053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P/CP</w:t>
            </w:r>
          </w:p>
        </w:tc>
        <w:tc>
          <w:tcPr>
            <w:tcW w:w="2622" w:type="dxa"/>
            <w:shd w:val="clear" w:color="auto" w:fill="auto"/>
            <w:noWrap/>
          </w:tcPr>
          <w:p w14:paraId="1198CF3F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-pNET</w:t>
            </w:r>
          </w:p>
        </w:tc>
        <w:tc>
          <w:tcPr>
            <w:tcW w:w="1360" w:type="dxa"/>
            <w:shd w:val="clear" w:color="auto" w:fill="auto"/>
            <w:noWrap/>
          </w:tcPr>
          <w:p w14:paraId="2E53551E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4DF52056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606" w:type="dxa"/>
            <w:shd w:val="clear" w:color="auto" w:fill="auto"/>
            <w:noWrap/>
          </w:tcPr>
          <w:p w14:paraId="4FE6652C" w14:textId="77777777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0</w:t>
            </w:r>
          </w:p>
        </w:tc>
        <w:tc>
          <w:tcPr>
            <w:tcW w:w="663" w:type="dxa"/>
            <w:shd w:val="clear" w:color="auto" w:fill="auto"/>
            <w:noWrap/>
          </w:tcPr>
          <w:p w14:paraId="54C43255" w14:textId="27AEEC01" w:rsidR="00803399" w:rsidRPr="00910933" w:rsidRDefault="000D237A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–</w:t>
            </w:r>
          </w:p>
        </w:tc>
      </w:tr>
      <w:tr w:rsidR="00803399" w:rsidRPr="00910933" w14:paraId="29A01FED" w14:textId="77777777" w:rsidTr="00910933">
        <w:trPr>
          <w:trHeight w:val="83"/>
        </w:trPr>
        <w:tc>
          <w:tcPr>
            <w:tcW w:w="10292" w:type="dxa"/>
            <w:gridSpan w:val="7"/>
            <w:shd w:val="clear" w:color="auto" w:fill="auto"/>
            <w:noWrap/>
          </w:tcPr>
          <w:p w14:paraId="250BF72B" w14:textId="7CA0BAAA" w:rsidR="00856367" w:rsidRDefault="00856367" w:rsidP="004A490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ata given based on preoperative radiology</w:t>
            </w:r>
          </w:p>
          <w:p w14:paraId="79F76C33" w14:textId="77777777" w:rsidR="006948D3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76E64AE8" w14:textId="75233AFA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r w:rsidR="00803399"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Based on Gallium-68</w:t>
            </w:r>
            <w:r w:rsidR="00B66227"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 w:rsidR="00803399"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labeled PET/CT</w:t>
            </w:r>
          </w:p>
          <w:p w14:paraId="7BD49BB1" w14:textId="3B08D708" w:rsidR="00803399" w:rsidRPr="00910933" w:rsidRDefault="006948D3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  <w:r w:rsidR="00803399"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This patient underwent an extended Whipple/PPPD with resection of the 35mm pancreatic body tumor </w:t>
            </w:r>
          </w:p>
          <w:p w14:paraId="7B8D529A" w14:textId="5D2E2DAA" w:rsidR="006948D3" w:rsidRDefault="006948D3" w:rsidP="004A490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2665C76B" w14:textId="05A3E4CD" w:rsidR="00803399" w:rsidRPr="00910933" w:rsidRDefault="00803399" w:rsidP="0091093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 xml:space="preserve">CP </w:t>
            </w: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completion pancreatectomy, </w:t>
            </w: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 xml:space="preserve">DP </w:t>
            </w: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distal pancreatectomy, </w:t>
            </w: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 xml:space="preserve">F </w:t>
            </w: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female, </w:t>
            </w: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 xml:space="preserve">LNM </w:t>
            </w: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lymph nodes metastasis, </w:t>
            </w: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 xml:space="preserve">M </w:t>
            </w: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male, </w:t>
            </w:r>
            <w:r w:rsidRPr="009109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l-NL"/>
              </w:rPr>
              <w:t xml:space="preserve">mm </w:t>
            </w:r>
            <w:r w:rsidRPr="009109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millimeter, </w:t>
            </w:r>
            <w:r w:rsidRPr="009109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NF-pNET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-functioning pancreatic neuroendocrine tumor, </w:t>
            </w:r>
            <w:r w:rsidRPr="009109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NET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ncreatic neuroendocrine tumor, </w:t>
            </w:r>
            <w:r w:rsidRPr="009109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PPD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ylorus-preserving pancreatoduodenectomy, </w:t>
            </w:r>
            <w:r w:rsidRPr="009109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P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ancreatectomy</w:t>
            </w:r>
          </w:p>
        </w:tc>
      </w:tr>
    </w:tbl>
    <w:p w14:paraId="7EF58895" w14:textId="77777777" w:rsidR="00803399" w:rsidRPr="00910933" w:rsidRDefault="00803399" w:rsidP="0080339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C85B2E4" w14:textId="77777777" w:rsidR="00803399" w:rsidRPr="00910933" w:rsidRDefault="00803399" w:rsidP="00803399">
      <w:pPr>
        <w:rPr>
          <w:rFonts w:ascii="Times New Roman" w:hAnsi="Times New Roman" w:cs="Times New Roman"/>
          <w:lang w:val="en-US"/>
        </w:rPr>
      </w:pPr>
      <w:r w:rsidRPr="00910933">
        <w:rPr>
          <w:rFonts w:ascii="Times New Roman" w:hAnsi="Times New Roman" w:cs="Times New Roman"/>
          <w:lang w:val="en-US"/>
        </w:rPr>
        <w:t xml:space="preserve"> </w:t>
      </w:r>
    </w:p>
    <w:p w14:paraId="6EE96CC1" w14:textId="34B2419A" w:rsidR="00803399" w:rsidRPr="00910933" w:rsidRDefault="00803399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910933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7BB048AD" w14:textId="4F9AB1D7" w:rsidR="00803399" w:rsidRPr="00910933" w:rsidRDefault="00803399" w:rsidP="00803399">
      <w:pPr>
        <w:pStyle w:val="Heading2"/>
        <w:rPr>
          <w:rFonts w:ascii="Times New Roman" w:hAnsi="Times New Roman" w:cs="Times New Roman"/>
          <w:b w:val="0"/>
          <w:i/>
          <w:color w:val="auto"/>
          <w:sz w:val="22"/>
          <w:szCs w:val="22"/>
          <w:lang w:val="en-US"/>
        </w:rPr>
      </w:pPr>
    </w:p>
    <w:tbl>
      <w:tblPr>
        <w:tblStyle w:val="TableGrid"/>
        <w:tblpPr w:leftFromText="141" w:rightFromText="141" w:vertAnchor="page" w:horzAnchor="margin" w:tblpXSpec="right" w:tblpY="2114"/>
        <w:tblW w:w="988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701"/>
        <w:gridCol w:w="992"/>
        <w:gridCol w:w="1134"/>
        <w:gridCol w:w="1276"/>
      </w:tblGrid>
      <w:tr w:rsidR="00803399" w:rsidRPr="00910933" w14:paraId="59999AF2" w14:textId="77777777" w:rsidTr="00910933">
        <w:trPr>
          <w:trHeight w:val="274"/>
        </w:trPr>
        <w:tc>
          <w:tcPr>
            <w:tcW w:w="9889" w:type="dxa"/>
            <w:gridSpan w:val="6"/>
          </w:tcPr>
          <w:p w14:paraId="34E10B76" w14:textId="7CA57233" w:rsidR="00803399" w:rsidRPr="00910933" w:rsidRDefault="004A490D" w:rsidP="00910933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SUPPLEMENTARY TABLE 2</w:t>
            </w:r>
            <w:r w:rsidR="00803399" w:rsidRPr="0091093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 xml:space="preserve"> </w:t>
            </w:r>
            <w:r w:rsidR="00803399" w:rsidRPr="0091093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Factors associated with a severe complication</w:t>
            </w:r>
          </w:p>
          <w:p w14:paraId="38817606" w14:textId="77777777" w:rsidR="00803399" w:rsidRPr="00910933" w:rsidRDefault="00803399" w:rsidP="009109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03399" w:rsidRPr="00910933" w14:paraId="191CF889" w14:textId="77777777" w:rsidTr="00910933">
        <w:trPr>
          <w:trHeight w:val="287"/>
        </w:trPr>
        <w:tc>
          <w:tcPr>
            <w:tcW w:w="3227" w:type="dxa"/>
          </w:tcPr>
          <w:p w14:paraId="74DA1CCA" w14:textId="77777777" w:rsidR="00803399" w:rsidRPr="00910933" w:rsidRDefault="00803399" w:rsidP="0091093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59" w:type="dxa"/>
          </w:tcPr>
          <w:p w14:paraId="6E8F5A48" w14:textId="77777777" w:rsidR="00803399" w:rsidRPr="00910933" w:rsidRDefault="00803399" w:rsidP="0091093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evere complication </w:t>
            </w:r>
          </w:p>
          <w:p w14:paraId="0C876163" w14:textId="098BAFDD" w:rsidR="00803399" w:rsidRPr="00910933" w:rsidRDefault="004A490D" w:rsidP="0091093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</w:t>
            </w:r>
            <w:r w:rsidR="00803399" w:rsidRPr="0091093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</w:t>
            </w:r>
            <w:r w:rsidR="00803399"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</w:t>
            </w:r>
            <w:r w:rsidR="00803399"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40AFD5BA" w14:textId="77777777" w:rsidR="00803399" w:rsidRPr="00910933" w:rsidRDefault="00803399" w:rsidP="0091093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 severe complication</w:t>
            </w:r>
          </w:p>
          <w:p w14:paraId="34A71457" w14:textId="63075FCC" w:rsidR="00803399" w:rsidRPr="00910933" w:rsidRDefault="004A490D" w:rsidP="0091093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[</w:t>
            </w:r>
            <w:r w:rsidR="00803399" w:rsidRPr="0091093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</w:t>
            </w:r>
            <w:r w:rsidR="00803399"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</w:t>
            </w:r>
            <w:r w:rsidR="00803399"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992" w:type="dxa"/>
          </w:tcPr>
          <w:p w14:paraId="08C42A4C" w14:textId="64BCAFF2" w:rsidR="00803399" w:rsidRPr="00910933" w:rsidRDefault="00803399" w:rsidP="0091093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4A490D"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V</w:t>
            </w:r>
            <w:r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lue</w:t>
            </w:r>
          </w:p>
        </w:tc>
        <w:tc>
          <w:tcPr>
            <w:tcW w:w="1134" w:type="dxa"/>
          </w:tcPr>
          <w:p w14:paraId="68974D2B" w14:textId="77777777" w:rsidR="00803399" w:rsidRPr="00910933" w:rsidRDefault="00803399" w:rsidP="0091093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276" w:type="dxa"/>
          </w:tcPr>
          <w:p w14:paraId="0F78673B" w14:textId="2CF2F3F9" w:rsidR="00803399" w:rsidRPr="00910933" w:rsidRDefault="00803399" w:rsidP="0091093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803399" w:rsidRPr="00910933" w14:paraId="654A5D1F" w14:textId="77777777" w:rsidTr="00910933">
        <w:trPr>
          <w:trHeight w:val="287"/>
        </w:trPr>
        <w:tc>
          <w:tcPr>
            <w:tcW w:w="3227" w:type="dxa"/>
          </w:tcPr>
          <w:p w14:paraId="077758CB" w14:textId="7F8654BF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surgery</w:t>
            </w:r>
            <w:r w:rsidR="003D51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 </w:t>
            </w:r>
          </w:p>
        </w:tc>
        <w:tc>
          <w:tcPr>
            <w:tcW w:w="1559" w:type="dxa"/>
          </w:tcPr>
          <w:p w14:paraId="08961FFE" w14:textId="1CF10548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2 [29.5–61.8]</w:t>
            </w:r>
          </w:p>
        </w:tc>
        <w:tc>
          <w:tcPr>
            <w:tcW w:w="1701" w:type="dxa"/>
          </w:tcPr>
          <w:p w14:paraId="02560840" w14:textId="5512440C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4 [27.5–75.3]</w:t>
            </w:r>
          </w:p>
        </w:tc>
        <w:tc>
          <w:tcPr>
            <w:tcW w:w="992" w:type="dxa"/>
          </w:tcPr>
          <w:p w14:paraId="398742D6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134" w:type="dxa"/>
          </w:tcPr>
          <w:p w14:paraId="151BDF7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76" w:type="dxa"/>
          </w:tcPr>
          <w:p w14:paraId="6957B868" w14:textId="213CB531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–1.04</w:t>
            </w:r>
          </w:p>
        </w:tc>
      </w:tr>
      <w:tr w:rsidR="00803399" w:rsidRPr="00910933" w14:paraId="30C3AFB8" w14:textId="77777777" w:rsidTr="00910933">
        <w:trPr>
          <w:trHeight w:val="549"/>
        </w:trPr>
        <w:tc>
          <w:tcPr>
            <w:tcW w:w="3227" w:type="dxa"/>
          </w:tcPr>
          <w:p w14:paraId="70E36B50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  <w:p w14:paraId="5F98E255" w14:textId="77777777" w:rsidR="00803399" w:rsidRPr="00910933" w:rsidRDefault="00803399" w:rsidP="00910933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  <w:p w14:paraId="072FC3E7" w14:textId="77777777" w:rsidR="00803399" w:rsidRPr="00910933" w:rsidRDefault="00803399" w:rsidP="00910933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59" w:type="dxa"/>
          </w:tcPr>
          <w:p w14:paraId="4E7B336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70095A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5%)</w:t>
            </w:r>
          </w:p>
          <w:p w14:paraId="5023A31A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65%)</w:t>
            </w:r>
          </w:p>
        </w:tc>
        <w:tc>
          <w:tcPr>
            <w:tcW w:w="1701" w:type="dxa"/>
          </w:tcPr>
          <w:p w14:paraId="0234FB6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9C9766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0%)</w:t>
            </w:r>
          </w:p>
          <w:p w14:paraId="2368F1C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992" w:type="dxa"/>
          </w:tcPr>
          <w:p w14:paraId="0C0F77D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746CAF" w14:textId="30FFD3D8" w:rsidR="00803399" w:rsidRPr="00910933" w:rsidRDefault="003D51F7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357A54A9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34" w:type="dxa"/>
          </w:tcPr>
          <w:p w14:paraId="310E9E2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D51D73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.)</w:t>
            </w:r>
          </w:p>
          <w:p w14:paraId="42D786DD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8</w:t>
            </w:r>
          </w:p>
        </w:tc>
        <w:tc>
          <w:tcPr>
            <w:tcW w:w="1276" w:type="dxa"/>
          </w:tcPr>
          <w:p w14:paraId="615DAE1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EB9D96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14:paraId="27097469" w14:textId="763D2293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–26.3</w:t>
            </w:r>
          </w:p>
        </w:tc>
      </w:tr>
      <w:tr w:rsidR="00803399" w:rsidRPr="00910933" w14:paraId="4B069250" w14:textId="77777777" w:rsidTr="00910933">
        <w:trPr>
          <w:trHeight w:val="377"/>
        </w:trPr>
        <w:tc>
          <w:tcPr>
            <w:tcW w:w="3227" w:type="dxa"/>
          </w:tcPr>
          <w:p w14:paraId="5E38FBEF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volume</w:t>
            </w:r>
          </w:p>
          <w:p w14:paraId="4B25F4B6" w14:textId="77777777" w:rsidR="00803399" w:rsidRPr="00910933" w:rsidRDefault="00803399" w:rsidP="0091093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  <w:p w14:paraId="0A29D1BF" w14:textId="77777777" w:rsidR="00803399" w:rsidRPr="00910933" w:rsidRDefault="00803399" w:rsidP="0091093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59" w:type="dxa"/>
          </w:tcPr>
          <w:p w14:paraId="016047E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B2651E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6%)</w:t>
            </w:r>
          </w:p>
          <w:p w14:paraId="07DE1CB3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4%)</w:t>
            </w:r>
          </w:p>
        </w:tc>
        <w:tc>
          <w:tcPr>
            <w:tcW w:w="1701" w:type="dxa"/>
          </w:tcPr>
          <w:p w14:paraId="6EFFB413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AC2DD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0%)</w:t>
            </w:r>
          </w:p>
          <w:p w14:paraId="0266A0F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%)</w:t>
            </w:r>
          </w:p>
        </w:tc>
        <w:tc>
          <w:tcPr>
            <w:tcW w:w="992" w:type="dxa"/>
          </w:tcPr>
          <w:p w14:paraId="3638F440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FF05A8" w14:textId="22645578" w:rsidR="00803399" w:rsidRPr="00910933" w:rsidRDefault="003D51F7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6F88D6AB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134" w:type="dxa"/>
          </w:tcPr>
          <w:p w14:paraId="6FA059C0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A00FDC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.)</w:t>
            </w:r>
          </w:p>
          <w:p w14:paraId="188D678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276" w:type="dxa"/>
          </w:tcPr>
          <w:p w14:paraId="03C98295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A34E1E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14:paraId="67F8B362" w14:textId="03CD7C29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–10.38</w:t>
            </w:r>
          </w:p>
        </w:tc>
      </w:tr>
      <w:tr w:rsidR="00803399" w:rsidRPr="00910933" w14:paraId="5BEC3EA3" w14:textId="77777777" w:rsidTr="00910933">
        <w:trPr>
          <w:trHeight w:val="568"/>
        </w:trPr>
        <w:tc>
          <w:tcPr>
            <w:tcW w:w="3227" w:type="dxa"/>
          </w:tcPr>
          <w:p w14:paraId="5627ED7D" w14:textId="7D20E4AB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A score </w:t>
            </w:r>
          </w:p>
          <w:p w14:paraId="54CEB9DD" w14:textId="77777777" w:rsidR="00803399" w:rsidRPr="00910933" w:rsidRDefault="00803399" w:rsidP="0091093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9BD2AE1" w14:textId="77777777" w:rsidR="00803399" w:rsidRPr="00910933" w:rsidRDefault="00803399" w:rsidP="0091093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922BA2E" w14:textId="77777777" w:rsidR="00803399" w:rsidRPr="00910933" w:rsidRDefault="00803399" w:rsidP="0091093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</w:tcPr>
          <w:p w14:paraId="144D324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8EB724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%)</w:t>
            </w:r>
          </w:p>
          <w:p w14:paraId="2E14C8C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7%)</w:t>
            </w:r>
          </w:p>
          <w:p w14:paraId="6E66648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8%)</w:t>
            </w:r>
          </w:p>
        </w:tc>
        <w:tc>
          <w:tcPr>
            <w:tcW w:w="1701" w:type="dxa"/>
          </w:tcPr>
          <w:p w14:paraId="692ACB9B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D1E73B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%)</w:t>
            </w:r>
          </w:p>
          <w:p w14:paraId="74A087D0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0%)</w:t>
            </w:r>
          </w:p>
          <w:p w14:paraId="4D873E6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%)</w:t>
            </w:r>
          </w:p>
        </w:tc>
        <w:tc>
          <w:tcPr>
            <w:tcW w:w="992" w:type="dxa"/>
          </w:tcPr>
          <w:p w14:paraId="587201C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BA517C" w14:textId="71F161AA" w:rsidR="00803399" w:rsidRPr="00910933" w:rsidRDefault="003D51F7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0ED4CC0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  <w:p w14:paraId="14A3008F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134" w:type="dxa"/>
          </w:tcPr>
          <w:p w14:paraId="4C591849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05740D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.)</w:t>
            </w:r>
          </w:p>
          <w:p w14:paraId="1941CDCC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</w:t>
            </w:r>
          </w:p>
          <w:p w14:paraId="0C80D1FF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276" w:type="dxa"/>
          </w:tcPr>
          <w:p w14:paraId="4504D0AB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C61054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14:paraId="1D6D490C" w14:textId="35BFEA15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–45.14</w:t>
            </w:r>
          </w:p>
          <w:p w14:paraId="049825BC" w14:textId="4A8F3AE0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–170.8</w:t>
            </w:r>
          </w:p>
        </w:tc>
      </w:tr>
      <w:tr w:rsidR="00803399" w:rsidRPr="00910933" w14:paraId="3CE6B607" w14:textId="77777777" w:rsidTr="00910933">
        <w:trPr>
          <w:trHeight w:val="568"/>
        </w:trPr>
        <w:tc>
          <w:tcPr>
            <w:tcW w:w="3227" w:type="dxa"/>
          </w:tcPr>
          <w:p w14:paraId="112BECE7" w14:textId="73D28514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A score </w:t>
            </w:r>
          </w:p>
          <w:p w14:paraId="5D2C0CCB" w14:textId="6E484B12" w:rsidR="00803399" w:rsidRPr="00910933" w:rsidRDefault="00803399" w:rsidP="0091093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D51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DF3AE65" w14:textId="77777777" w:rsidR="00803399" w:rsidRPr="00910933" w:rsidRDefault="00803399" w:rsidP="0091093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</w:tcPr>
          <w:p w14:paraId="0876530E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5CE507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2%)</w:t>
            </w:r>
          </w:p>
          <w:p w14:paraId="0CCB0614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8%)</w:t>
            </w:r>
          </w:p>
        </w:tc>
        <w:tc>
          <w:tcPr>
            <w:tcW w:w="1701" w:type="dxa"/>
          </w:tcPr>
          <w:p w14:paraId="63B4DA25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21B614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0%)</w:t>
            </w:r>
          </w:p>
          <w:p w14:paraId="2452E1AD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%)</w:t>
            </w:r>
          </w:p>
        </w:tc>
        <w:tc>
          <w:tcPr>
            <w:tcW w:w="992" w:type="dxa"/>
          </w:tcPr>
          <w:p w14:paraId="1AA87D7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E23358" w14:textId="6674E6A6" w:rsidR="00803399" w:rsidRPr="00910933" w:rsidRDefault="003D51F7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1CD88D24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4" w:type="dxa"/>
          </w:tcPr>
          <w:p w14:paraId="3AAB4D35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BDCDC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.)</w:t>
            </w:r>
          </w:p>
          <w:p w14:paraId="048B6DB6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276" w:type="dxa"/>
          </w:tcPr>
          <w:p w14:paraId="73FC979C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513A3A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14:paraId="133394F8" w14:textId="702F491A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–42.42</w:t>
            </w:r>
          </w:p>
        </w:tc>
      </w:tr>
      <w:tr w:rsidR="00803399" w:rsidRPr="00910933" w14:paraId="4BFCE354" w14:textId="77777777" w:rsidTr="00910933">
        <w:trPr>
          <w:trHeight w:val="253"/>
        </w:trPr>
        <w:tc>
          <w:tcPr>
            <w:tcW w:w="3227" w:type="dxa"/>
          </w:tcPr>
          <w:p w14:paraId="79E1EC67" w14:textId="79B00622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ze </w:t>
            </w:r>
            <w:r w:rsidR="003D51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the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st pNET</w:t>
            </w:r>
            <w:r w:rsidR="003D51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</w:t>
            </w:r>
            <w:r w:rsidR="00A774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bookmarkStart w:id="0" w:name="_GoBack"/>
            <w:bookmarkEnd w:id="0"/>
          </w:p>
        </w:tc>
        <w:tc>
          <w:tcPr>
            <w:tcW w:w="1559" w:type="dxa"/>
          </w:tcPr>
          <w:p w14:paraId="6B371EA8" w14:textId="3E72BBBB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[3–42]</w:t>
            </w:r>
          </w:p>
        </w:tc>
        <w:tc>
          <w:tcPr>
            <w:tcW w:w="1701" w:type="dxa"/>
          </w:tcPr>
          <w:p w14:paraId="3C9FFAF5" w14:textId="4A1C20CB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 [7.2–40]</w:t>
            </w:r>
          </w:p>
        </w:tc>
        <w:tc>
          <w:tcPr>
            <w:tcW w:w="992" w:type="dxa"/>
          </w:tcPr>
          <w:p w14:paraId="606B607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134" w:type="dxa"/>
          </w:tcPr>
          <w:p w14:paraId="125FCE4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76" w:type="dxa"/>
          </w:tcPr>
          <w:p w14:paraId="007963F8" w14:textId="397E00C9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–1.09</w:t>
            </w:r>
          </w:p>
        </w:tc>
      </w:tr>
      <w:tr w:rsidR="00803399" w:rsidRPr="00910933" w14:paraId="2E802094" w14:textId="77777777" w:rsidTr="00910933">
        <w:trPr>
          <w:trHeight w:val="423"/>
        </w:trPr>
        <w:tc>
          <w:tcPr>
            <w:tcW w:w="3227" w:type="dxa"/>
          </w:tcPr>
          <w:p w14:paraId="3FA9FD3C" w14:textId="0F5989D5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T ≥2 cmr</w:t>
            </w:r>
          </w:p>
          <w:p w14:paraId="7764C56E" w14:textId="77777777" w:rsidR="00803399" w:rsidRPr="00910933" w:rsidRDefault="00803399" w:rsidP="0091093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6FF6F69B" w14:textId="77777777" w:rsidR="00803399" w:rsidRPr="00910933" w:rsidRDefault="00803399" w:rsidP="0091093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14:paraId="705F9D0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172394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41%)</w:t>
            </w:r>
          </w:p>
          <w:p w14:paraId="55BCB41D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59%)</w:t>
            </w:r>
          </w:p>
        </w:tc>
        <w:tc>
          <w:tcPr>
            <w:tcW w:w="1701" w:type="dxa"/>
          </w:tcPr>
          <w:p w14:paraId="4356A416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E1BAE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%)</w:t>
            </w:r>
          </w:p>
          <w:p w14:paraId="07CB303E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0%)</w:t>
            </w:r>
          </w:p>
        </w:tc>
        <w:tc>
          <w:tcPr>
            <w:tcW w:w="992" w:type="dxa"/>
          </w:tcPr>
          <w:p w14:paraId="19068096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7FA79A" w14:textId="7909577D" w:rsidR="00803399" w:rsidRPr="00910933" w:rsidRDefault="003D51F7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214D7FC3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4" w:type="dxa"/>
          </w:tcPr>
          <w:p w14:paraId="352B13E3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A6C035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.)</w:t>
            </w:r>
          </w:p>
          <w:p w14:paraId="28289BCE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76" w:type="dxa"/>
          </w:tcPr>
          <w:p w14:paraId="38EDEC8D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98B857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14:paraId="6FE49048" w14:textId="00EF62F1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–4.69</w:t>
            </w:r>
          </w:p>
        </w:tc>
      </w:tr>
      <w:tr w:rsidR="00803399" w:rsidRPr="00910933" w14:paraId="5EB7F0EC" w14:textId="77777777" w:rsidTr="00910933">
        <w:trPr>
          <w:trHeight w:val="568"/>
        </w:trPr>
        <w:tc>
          <w:tcPr>
            <w:tcW w:w="3227" w:type="dxa"/>
          </w:tcPr>
          <w:p w14:paraId="046EA283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resection</w:t>
            </w:r>
          </w:p>
          <w:p w14:paraId="235D3FC7" w14:textId="7AB3755D" w:rsidR="00803399" w:rsidRPr="00910933" w:rsidRDefault="00803399" w:rsidP="00910933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ancreatectomy Whipple/PPPD</w:t>
            </w:r>
          </w:p>
        </w:tc>
        <w:tc>
          <w:tcPr>
            <w:tcW w:w="1559" w:type="dxa"/>
          </w:tcPr>
          <w:p w14:paraId="4B64740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C34BD6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5%)</w:t>
            </w:r>
          </w:p>
          <w:p w14:paraId="4A414C26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65%)</w:t>
            </w:r>
          </w:p>
        </w:tc>
        <w:tc>
          <w:tcPr>
            <w:tcW w:w="1701" w:type="dxa"/>
          </w:tcPr>
          <w:p w14:paraId="46132DDD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D34BE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0%)</w:t>
            </w:r>
          </w:p>
          <w:p w14:paraId="0D12D35A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992" w:type="dxa"/>
          </w:tcPr>
          <w:p w14:paraId="2642EAA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30E307" w14:textId="51AA6B5E" w:rsidR="00803399" w:rsidRPr="00910933" w:rsidRDefault="00507404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1E8285FF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34" w:type="dxa"/>
          </w:tcPr>
          <w:p w14:paraId="105B4442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56496F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.)</w:t>
            </w:r>
          </w:p>
          <w:p w14:paraId="414BD64E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8</w:t>
            </w:r>
          </w:p>
        </w:tc>
        <w:tc>
          <w:tcPr>
            <w:tcW w:w="1276" w:type="dxa"/>
          </w:tcPr>
          <w:p w14:paraId="156943E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5EDF65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14:paraId="0CACDD71" w14:textId="3AEEB2CE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–26.3</w:t>
            </w:r>
          </w:p>
        </w:tc>
      </w:tr>
      <w:tr w:rsidR="00803399" w:rsidRPr="00910933" w14:paraId="387494AC" w14:textId="77777777" w:rsidTr="00910933">
        <w:trPr>
          <w:trHeight w:val="568"/>
        </w:trPr>
        <w:tc>
          <w:tcPr>
            <w:tcW w:w="3227" w:type="dxa"/>
          </w:tcPr>
          <w:p w14:paraId="51A27965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d of surgery</w:t>
            </w:r>
          </w:p>
          <w:p w14:paraId="61180948" w14:textId="40D97ECD" w:rsidR="00803399" w:rsidRPr="00910933" w:rsidRDefault="00803399" w:rsidP="00910933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–2010</w:t>
            </w:r>
          </w:p>
          <w:p w14:paraId="7228F714" w14:textId="6F2C54B3" w:rsidR="00803399" w:rsidRPr="00910933" w:rsidRDefault="00803399" w:rsidP="00910933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–2017</w:t>
            </w:r>
          </w:p>
        </w:tc>
        <w:tc>
          <w:tcPr>
            <w:tcW w:w="1559" w:type="dxa"/>
          </w:tcPr>
          <w:p w14:paraId="289BB7FF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EE83AE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4%)</w:t>
            </w:r>
          </w:p>
          <w:p w14:paraId="713EA670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7%)</w:t>
            </w:r>
          </w:p>
        </w:tc>
        <w:tc>
          <w:tcPr>
            <w:tcW w:w="1701" w:type="dxa"/>
          </w:tcPr>
          <w:p w14:paraId="0B841D30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606FB6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0%)</w:t>
            </w:r>
          </w:p>
          <w:p w14:paraId="1CAA7894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0%)</w:t>
            </w:r>
          </w:p>
        </w:tc>
        <w:tc>
          <w:tcPr>
            <w:tcW w:w="992" w:type="dxa"/>
          </w:tcPr>
          <w:p w14:paraId="52E088FA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F3B60A" w14:textId="12BA47A6" w:rsidR="00803399" w:rsidRPr="00910933" w:rsidRDefault="00507404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429B619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4" w:type="dxa"/>
          </w:tcPr>
          <w:p w14:paraId="5DFBD464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0FE7CE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.)</w:t>
            </w:r>
          </w:p>
          <w:p w14:paraId="7A3C9DC1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1276" w:type="dxa"/>
          </w:tcPr>
          <w:p w14:paraId="027CDFBE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A01B6C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  <w:p w14:paraId="1848B5D6" w14:textId="3F5B6FD0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–18.72</w:t>
            </w:r>
          </w:p>
        </w:tc>
      </w:tr>
      <w:tr w:rsidR="00803399" w:rsidRPr="00910933" w14:paraId="23E7EA25" w14:textId="77777777" w:rsidTr="00910933">
        <w:trPr>
          <w:trHeight w:val="287"/>
        </w:trPr>
        <w:tc>
          <w:tcPr>
            <w:tcW w:w="3227" w:type="dxa"/>
          </w:tcPr>
          <w:p w14:paraId="6B784F14" w14:textId="110B9652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of surgery</w:t>
            </w:r>
            <w:r w:rsidR="003D51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n</w:t>
            </w:r>
          </w:p>
        </w:tc>
        <w:tc>
          <w:tcPr>
            <w:tcW w:w="1559" w:type="dxa"/>
          </w:tcPr>
          <w:p w14:paraId="017EAA74" w14:textId="04169FCA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 [204–650]</w:t>
            </w:r>
          </w:p>
        </w:tc>
        <w:tc>
          <w:tcPr>
            <w:tcW w:w="1701" w:type="dxa"/>
          </w:tcPr>
          <w:p w14:paraId="735DE51A" w14:textId="66ED5F81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.5 [183–390]</w:t>
            </w:r>
          </w:p>
        </w:tc>
        <w:tc>
          <w:tcPr>
            <w:tcW w:w="992" w:type="dxa"/>
          </w:tcPr>
          <w:p w14:paraId="742B02CA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</w:tcPr>
          <w:p w14:paraId="3116FDCA" w14:textId="3B75B766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  <w:r w:rsidR="003D51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5A12F257" w14:textId="3FA266E5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1.41</w:t>
            </w:r>
          </w:p>
        </w:tc>
      </w:tr>
      <w:tr w:rsidR="00803399" w:rsidRPr="00910933" w14:paraId="1BCDEB4F" w14:textId="77777777" w:rsidTr="00910933">
        <w:trPr>
          <w:trHeight w:val="287"/>
        </w:trPr>
        <w:tc>
          <w:tcPr>
            <w:tcW w:w="3227" w:type="dxa"/>
          </w:tcPr>
          <w:p w14:paraId="130E4E8F" w14:textId="6E29BEB1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aoperative blood loss</w:t>
            </w:r>
            <w:r w:rsidR="003D51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</w:t>
            </w:r>
            <w:r w:rsidR="003D51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26E87182" w14:textId="6760AEB6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0 [250–3350]</w:t>
            </w:r>
          </w:p>
        </w:tc>
        <w:tc>
          <w:tcPr>
            <w:tcW w:w="1701" w:type="dxa"/>
          </w:tcPr>
          <w:p w14:paraId="3E574C7D" w14:textId="4CB4730B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5 [100–1400]</w:t>
            </w:r>
          </w:p>
        </w:tc>
        <w:tc>
          <w:tcPr>
            <w:tcW w:w="992" w:type="dxa"/>
          </w:tcPr>
          <w:p w14:paraId="361E1D18" w14:textId="77777777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</w:tcPr>
          <w:p w14:paraId="3C4EF8B6" w14:textId="41AE4E1B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</w:t>
            </w:r>
            <w:r w:rsidR="003D51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3CA83389" w14:textId="65C0C096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–1.59</w:t>
            </w:r>
          </w:p>
        </w:tc>
      </w:tr>
      <w:tr w:rsidR="00803399" w:rsidRPr="00916BDB" w14:paraId="3638460F" w14:textId="77777777" w:rsidTr="00910933">
        <w:trPr>
          <w:trHeight w:val="287"/>
        </w:trPr>
        <w:tc>
          <w:tcPr>
            <w:tcW w:w="9889" w:type="dxa"/>
            <w:gridSpan w:val="6"/>
          </w:tcPr>
          <w:p w14:paraId="45C8F5B0" w14:textId="2B520674" w:rsidR="00803399" w:rsidRPr="00910933" w:rsidRDefault="003D51F7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803399"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 10 min</w:t>
            </w:r>
          </w:p>
          <w:p w14:paraId="49863F6C" w14:textId="7A12DE67" w:rsidR="00803399" w:rsidRPr="00910933" w:rsidRDefault="003D51F7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803399"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 100 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  <w:p w14:paraId="4A109D14" w14:textId="77777777" w:rsidR="003D51F7" w:rsidRDefault="003D51F7" w:rsidP="004A49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3BEDF2" w14:textId="40EAFBEC" w:rsidR="00803399" w:rsidRPr="00910933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continuous variables are presented as median [range]</w:t>
            </w:r>
          </w:p>
          <w:p w14:paraId="43E9F653" w14:textId="11CF52CC" w:rsidR="003D51F7" w:rsidRDefault="003D51F7" w:rsidP="004A49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244358" w14:textId="2AEE184C" w:rsidR="00803399" w:rsidRPr="00000C5B" w:rsidRDefault="00803399" w:rsidP="009109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9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SA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Society of Anesthesiology,</w:t>
            </w:r>
            <w:r w:rsidRPr="009109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CI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fidence interval, </w:t>
            </w:r>
            <w:r w:rsidRPr="009109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NET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ncreatic neuroendocrine tumor, </w:t>
            </w:r>
            <w:r w:rsidRPr="0091093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PPD </w:t>
            </w:r>
            <w:r w:rsidRPr="009109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ylorus-preserving pancreatoduodenectomy</w:t>
            </w:r>
          </w:p>
        </w:tc>
      </w:tr>
    </w:tbl>
    <w:p w14:paraId="27E4850B" w14:textId="77777777" w:rsidR="00803399" w:rsidRPr="00000C5B" w:rsidRDefault="00803399" w:rsidP="00803399">
      <w:pPr>
        <w:spacing w:after="200" w:line="276" w:lineRule="auto"/>
        <w:rPr>
          <w:rFonts w:ascii="Times New Roman" w:eastAsiaTheme="majorEastAsia" w:hAnsi="Times New Roman" w:cs="Times New Roman"/>
          <w:bCs/>
          <w:i/>
          <w:sz w:val="22"/>
          <w:szCs w:val="22"/>
          <w:lang w:val="en-US"/>
        </w:rPr>
      </w:pPr>
      <w:r w:rsidRPr="00000C5B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 </w:t>
      </w:r>
    </w:p>
    <w:p w14:paraId="04D0B770" w14:textId="77777777" w:rsidR="00803399" w:rsidRPr="00000C5B" w:rsidRDefault="00803399" w:rsidP="00803399">
      <w:pPr>
        <w:rPr>
          <w:rFonts w:ascii="Times New Roman" w:hAnsi="Times New Roman" w:cs="Times New Roman"/>
          <w:lang w:val="en-US"/>
        </w:rPr>
      </w:pPr>
    </w:p>
    <w:p w14:paraId="5619FF41" w14:textId="77777777" w:rsidR="00803399" w:rsidRPr="00000C5B" w:rsidRDefault="00803399" w:rsidP="00803399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6249F6" w14:textId="77777777" w:rsidR="00803399" w:rsidRPr="00000C5B" w:rsidRDefault="00803399" w:rsidP="0080339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BC4B0A" w14:textId="77777777" w:rsidR="00803399" w:rsidRPr="00000C5B" w:rsidRDefault="00803399" w:rsidP="00803399">
      <w:pPr>
        <w:rPr>
          <w:rFonts w:ascii="Times New Roman" w:hAnsi="Times New Roman" w:cs="Times New Roman"/>
          <w:lang w:val="en-US"/>
        </w:rPr>
      </w:pPr>
      <w:r w:rsidRPr="00000C5B">
        <w:rPr>
          <w:rFonts w:ascii="Times New Roman" w:hAnsi="Times New Roman" w:cs="Times New Roman"/>
          <w:lang w:val="en-US"/>
        </w:rPr>
        <w:t xml:space="preserve"> </w:t>
      </w:r>
    </w:p>
    <w:p w14:paraId="358B92E1" w14:textId="77777777" w:rsidR="00E74C76" w:rsidRPr="00000C5B" w:rsidRDefault="00E74C76" w:rsidP="00803399">
      <w:pPr>
        <w:tabs>
          <w:tab w:val="left" w:pos="2880"/>
        </w:tabs>
        <w:rPr>
          <w:rFonts w:ascii="Times New Roman" w:hAnsi="Times New Roman" w:cs="Times New Roman"/>
          <w:sz w:val="22"/>
          <w:szCs w:val="22"/>
          <w:lang w:val="en-US"/>
        </w:rPr>
      </w:pPr>
    </w:p>
    <w:sectPr w:rsidR="00E74C76" w:rsidRPr="00000C5B" w:rsidSect="00910933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DCC9CF" w16cid:durableId="238328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908CE" w14:textId="77777777" w:rsidR="003954C8" w:rsidRDefault="003954C8" w:rsidP="00F47F19">
      <w:r>
        <w:separator/>
      </w:r>
    </w:p>
  </w:endnote>
  <w:endnote w:type="continuationSeparator" w:id="0">
    <w:p w14:paraId="155B1B90" w14:textId="77777777" w:rsidR="003954C8" w:rsidRDefault="003954C8" w:rsidP="00F47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045037" w14:textId="77777777" w:rsidR="00910933" w:rsidRPr="00151959" w:rsidRDefault="00910933">
    <w:pPr>
      <w:pStyle w:val="Footer"/>
      <w:rPr>
        <w:rFonts w:ascii="Segoe UI" w:hAnsi="Segoe UI" w:cs="Segoe U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6E50F9" w14:textId="77777777" w:rsidR="003954C8" w:rsidRDefault="003954C8" w:rsidP="00F47F19">
      <w:r>
        <w:separator/>
      </w:r>
    </w:p>
  </w:footnote>
  <w:footnote w:type="continuationSeparator" w:id="0">
    <w:p w14:paraId="02E12B4B" w14:textId="77777777" w:rsidR="003954C8" w:rsidRDefault="003954C8" w:rsidP="00F47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A8639D"/>
    <w:multiLevelType w:val="hybridMultilevel"/>
    <w:tmpl w:val="BBFC3F3C"/>
    <w:lvl w:ilvl="0" w:tplc="6DC0F28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B32058"/>
    <w:multiLevelType w:val="hybridMultilevel"/>
    <w:tmpl w:val="38CEBC50"/>
    <w:lvl w:ilvl="0" w:tplc="FEC4408A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3941F7"/>
    <w:multiLevelType w:val="hybridMultilevel"/>
    <w:tmpl w:val="BE6226EE"/>
    <w:lvl w:ilvl="0" w:tplc="6D40AD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F37B7F"/>
    <w:multiLevelType w:val="hybridMultilevel"/>
    <w:tmpl w:val="80EAFFB6"/>
    <w:lvl w:ilvl="0" w:tplc="34981E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32137D"/>
    <w:multiLevelType w:val="hybridMultilevel"/>
    <w:tmpl w:val="6096BB78"/>
    <w:lvl w:ilvl="0" w:tplc="60C863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7D793D"/>
    <w:multiLevelType w:val="hybridMultilevel"/>
    <w:tmpl w:val="D2F82A1E"/>
    <w:lvl w:ilvl="0" w:tplc="AA30A81C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173303"/>
    <w:multiLevelType w:val="hybridMultilevel"/>
    <w:tmpl w:val="4BCEAB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390"/>
    <w:rsid w:val="00000C5B"/>
    <w:rsid w:val="00004EA0"/>
    <w:rsid w:val="00006B17"/>
    <w:rsid w:val="00007F25"/>
    <w:rsid w:val="0001081E"/>
    <w:rsid w:val="00010A4F"/>
    <w:rsid w:val="000111FC"/>
    <w:rsid w:val="00012AA1"/>
    <w:rsid w:val="000133BE"/>
    <w:rsid w:val="00013C34"/>
    <w:rsid w:val="0001435D"/>
    <w:rsid w:val="00014428"/>
    <w:rsid w:val="00016363"/>
    <w:rsid w:val="00021891"/>
    <w:rsid w:val="00021AB2"/>
    <w:rsid w:val="000224AE"/>
    <w:rsid w:val="000246E1"/>
    <w:rsid w:val="00025C35"/>
    <w:rsid w:val="00027CC9"/>
    <w:rsid w:val="0003131C"/>
    <w:rsid w:val="00032727"/>
    <w:rsid w:val="0004306C"/>
    <w:rsid w:val="00045C4D"/>
    <w:rsid w:val="0005761A"/>
    <w:rsid w:val="00057F0C"/>
    <w:rsid w:val="00062281"/>
    <w:rsid w:val="00062408"/>
    <w:rsid w:val="00063E7A"/>
    <w:rsid w:val="0006456C"/>
    <w:rsid w:val="0006561F"/>
    <w:rsid w:val="00067F61"/>
    <w:rsid w:val="0007004A"/>
    <w:rsid w:val="0007319D"/>
    <w:rsid w:val="0007558F"/>
    <w:rsid w:val="00075802"/>
    <w:rsid w:val="000800D8"/>
    <w:rsid w:val="00082B86"/>
    <w:rsid w:val="00087CBB"/>
    <w:rsid w:val="000904E1"/>
    <w:rsid w:val="000923C1"/>
    <w:rsid w:val="00093093"/>
    <w:rsid w:val="000A1B3A"/>
    <w:rsid w:val="000A31EB"/>
    <w:rsid w:val="000A3805"/>
    <w:rsid w:val="000B1155"/>
    <w:rsid w:val="000B2E17"/>
    <w:rsid w:val="000B33FD"/>
    <w:rsid w:val="000B3CCC"/>
    <w:rsid w:val="000C3C87"/>
    <w:rsid w:val="000C4FD3"/>
    <w:rsid w:val="000C521F"/>
    <w:rsid w:val="000D007C"/>
    <w:rsid w:val="000D237A"/>
    <w:rsid w:val="000D3A30"/>
    <w:rsid w:val="000D3F8A"/>
    <w:rsid w:val="000E1347"/>
    <w:rsid w:val="000E1A7C"/>
    <w:rsid w:val="000E370C"/>
    <w:rsid w:val="000E4DFC"/>
    <w:rsid w:val="000F0804"/>
    <w:rsid w:val="000F52F6"/>
    <w:rsid w:val="00100731"/>
    <w:rsid w:val="00102057"/>
    <w:rsid w:val="00104317"/>
    <w:rsid w:val="001079E3"/>
    <w:rsid w:val="00113BC4"/>
    <w:rsid w:val="00120CF0"/>
    <w:rsid w:val="0012216A"/>
    <w:rsid w:val="00134686"/>
    <w:rsid w:val="00135C2A"/>
    <w:rsid w:val="00135C2E"/>
    <w:rsid w:val="0013644E"/>
    <w:rsid w:val="001379DB"/>
    <w:rsid w:val="00137FA4"/>
    <w:rsid w:val="0014554C"/>
    <w:rsid w:val="0014726B"/>
    <w:rsid w:val="00150324"/>
    <w:rsid w:val="00151541"/>
    <w:rsid w:val="0015169F"/>
    <w:rsid w:val="00151959"/>
    <w:rsid w:val="001540F7"/>
    <w:rsid w:val="00155500"/>
    <w:rsid w:val="001607B1"/>
    <w:rsid w:val="00163B95"/>
    <w:rsid w:val="00166BF3"/>
    <w:rsid w:val="001777D0"/>
    <w:rsid w:val="00180890"/>
    <w:rsid w:val="00181E4F"/>
    <w:rsid w:val="0018659B"/>
    <w:rsid w:val="00191D1B"/>
    <w:rsid w:val="00191D56"/>
    <w:rsid w:val="0019297E"/>
    <w:rsid w:val="00192EE4"/>
    <w:rsid w:val="00194554"/>
    <w:rsid w:val="001A023E"/>
    <w:rsid w:val="001B0AA5"/>
    <w:rsid w:val="001B61A1"/>
    <w:rsid w:val="001B62C7"/>
    <w:rsid w:val="001B645C"/>
    <w:rsid w:val="001C3B27"/>
    <w:rsid w:val="001C4748"/>
    <w:rsid w:val="001C56FC"/>
    <w:rsid w:val="001D4BFA"/>
    <w:rsid w:val="001D62C7"/>
    <w:rsid w:val="001E40BF"/>
    <w:rsid w:val="001E7219"/>
    <w:rsid w:val="001F3A3A"/>
    <w:rsid w:val="001F52F7"/>
    <w:rsid w:val="001F7FE7"/>
    <w:rsid w:val="00201519"/>
    <w:rsid w:val="002018BB"/>
    <w:rsid w:val="002020F9"/>
    <w:rsid w:val="002030E6"/>
    <w:rsid w:val="00203C1D"/>
    <w:rsid w:val="00203FED"/>
    <w:rsid w:val="00204FBD"/>
    <w:rsid w:val="00205D8F"/>
    <w:rsid w:val="00207AEB"/>
    <w:rsid w:val="00207C12"/>
    <w:rsid w:val="002110C2"/>
    <w:rsid w:val="00211E7D"/>
    <w:rsid w:val="00225743"/>
    <w:rsid w:val="00225A26"/>
    <w:rsid w:val="002322E8"/>
    <w:rsid w:val="0023237D"/>
    <w:rsid w:val="00232FB1"/>
    <w:rsid w:val="00233983"/>
    <w:rsid w:val="0023489A"/>
    <w:rsid w:val="00236C30"/>
    <w:rsid w:val="00237B12"/>
    <w:rsid w:val="0024276F"/>
    <w:rsid w:val="00242F3D"/>
    <w:rsid w:val="00245ED1"/>
    <w:rsid w:val="00254FB4"/>
    <w:rsid w:val="002571BA"/>
    <w:rsid w:val="002619A1"/>
    <w:rsid w:val="002657C3"/>
    <w:rsid w:val="00266119"/>
    <w:rsid w:val="0026677F"/>
    <w:rsid w:val="00266B36"/>
    <w:rsid w:val="002702C5"/>
    <w:rsid w:val="00272202"/>
    <w:rsid w:val="00274D9E"/>
    <w:rsid w:val="002750C9"/>
    <w:rsid w:val="0027640A"/>
    <w:rsid w:val="00281267"/>
    <w:rsid w:val="002830B1"/>
    <w:rsid w:val="002844D4"/>
    <w:rsid w:val="00286089"/>
    <w:rsid w:val="002932A7"/>
    <w:rsid w:val="0029403A"/>
    <w:rsid w:val="002A2A66"/>
    <w:rsid w:val="002A4A10"/>
    <w:rsid w:val="002A6966"/>
    <w:rsid w:val="002B03A1"/>
    <w:rsid w:val="002B10BA"/>
    <w:rsid w:val="002B187E"/>
    <w:rsid w:val="002B37D4"/>
    <w:rsid w:val="002C5567"/>
    <w:rsid w:val="002D04C9"/>
    <w:rsid w:val="002E0E16"/>
    <w:rsid w:val="002E57F4"/>
    <w:rsid w:val="002E67EA"/>
    <w:rsid w:val="002F316D"/>
    <w:rsid w:val="002F359A"/>
    <w:rsid w:val="002F4735"/>
    <w:rsid w:val="002F536B"/>
    <w:rsid w:val="002F53B2"/>
    <w:rsid w:val="002F5EF8"/>
    <w:rsid w:val="00300425"/>
    <w:rsid w:val="00301017"/>
    <w:rsid w:val="00307340"/>
    <w:rsid w:val="00312BD8"/>
    <w:rsid w:val="0031445B"/>
    <w:rsid w:val="003164EC"/>
    <w:rsid w:val="00317E0C"/>
    <w:rsid w:val="00322779"/>
    <w:rsid w:val="003227F2"/>
    <w:rsid w:val="00324AF7"/>
    <w:rsid w:val="00325437"/>
    <w:rsid w:val="00327054"/>
    <w:rsid w:val="00331409"/>
    <w:rsid w:val="00331BB8"/>
    <w:rsid w:val="00335C0E"/>
    <w:rsid w:val="00337C6F"/>
    <w:rsid w:val="003426BD"/>
    <w:rsid w:val="00344563"/>
    <w:rsid w:val="00345384"/>
    <w:rsid w:val="00345DA8"/>
    <w:rsid w:val="00346D5A"/>
    <w:rsid w:val="003511A3"/>
    <w:rsid w:val="0035123F"/>
    <w:rsid w:val="00360057"/>
    <w:rsid w:val="003604F8"/>
    <w:rsid w:val="003619FB"/>
    <w:rsid w:val="00362A43"/>
    <w:rsid w:val="00362D7B"/>
    <w:rsid w:val="003646C2"/>
    <w:rsid w:val="00366477"/>
    <w:rsid w:val="00366F66"/>
    <w:rsid w:val="003677B4"/>
    <w:rsid w:val="003756D1"/>
    <w:rsid w:val="00376032"/>
    <w:rsid w:val="00377D75"/>
    <w:rsid w:val="00380EBD"/>
    <w:rsid w:val="00381959"/>
    <w:rsid w:val="003954C8"/>
    <w:rsid w:val="003A06CB"/>
    <w:rsid w:val="003A24E4"/>
    <w:rsid w:val="003A2DA6"/>
    <w:rsid w:val="003A4AD8"/>
    <w:rsid w:val="003A544D"/>
    <w:rsid w:val="003B20C3"/>
    <w:rsid w:val="003B386D"/>
    <w:rsid w:val="003B5F88"/>
    <w:rsid w:val="003D51F7"/>
    <w:rsid w:val="003D683F"/>
    <w:rsid w:val="003E3694"/>
    <w:rsid w:val="003E4DE1"/>
    <w:rsid w:val="003E4FD3"/>
    <w:rsid w:val="003E60BD"/>
    <w:rsid w:val="003E7890"/>
    <w:rsid w:val="003F0175"/>
    <w:rsid w:val="003F0CE2"/>
    <w:rsid w:val="003F4B87"/>
    <w:rsid w:val="003F775F"/>
    <w:rsid w:val="003F7F49"/>
    <w:rsid w:val="004003A5"/>
    <w:rsid w:val="0040234E"/>
    <w:rsid w:val="0040262E"/>
    <w:rsid w:val="004030E8"/>
    <w:rsid w:val="004064D1"/>
    <w:rsid w:val="00406D60"/>
    <w:rsid w:val="00411C36"/>
    <w:rsid w:val="00411FBC"/>
    <w:rsid w:val="004123F1"/>
    <w:rsid w:val="00412793"/>
    <w:rsid w:val="0041493A"/>
    <w:rsid w:val="00416C81"/>
    <w:rsid w:val="004206F3"/>
    <w:rsid w:val="004215A2"/>
    <w:rsid w:val="00422FD3"/>
    <w:rsid w:val="00423520"/>
    <w:rsid w:val="0042353F"/>
    <w:rsid w:val="004235DE"/>
    <w:rsid w:val="00423EE8"/>
    <w:rsid w:val="004246F4"/>
    <w:rsid w:val="00430D3D"/>
    <w:rsid w:val="0043668D"/>
    <w:rsid w:val="00436A62"/>
    <w:rsid w:val="0044725C"/>
    <w:rsid w:val="004523E9"/>
    <w:rsid w:val="0045353F"/>
    <w:rsid w:val="0045395C"/>
    <w:rsid w:val="00456AFA"/>
    <w:rsid w:val="00460769"/>
    <w:rsid w:val="004617C0"/>
    <w:rsid w:val="004627FC"/>
    <w:rsid w:val="00465B01"/>
    <w:rsid w:val="004662FB"/>
    <w:rsid w:val="00473C5B"/>
    <w:rsid w:val="00475C15"/>
    <w:rsid w:val="004804B5"/>
    <w:rsid w:val="004814A7"/>
    <w:rsid w:val="00481839"/>
    <w:rsid w:val="004873A8"/>
    <w:rsid w:val="00487F01"/>
    <w:rsid w:val="00496B25"/>
    <w:rsid w:val="004974DF"/>
    <w:rsid w:val="004A13A6"/>
    <w:rsid w:val="004A4842"/>
    <w:rsid w:val="004A490D"/>
    <w:rsid w:val="004B09E3"/>
    <w:rsid w:val="004B0F96"/>
    <w:rsid w:val="004B6FD5"/>
    <w:rsid w:val="004C21CB"/>
    <w:rsid w:val="004C386E"/>
    <w:rsid w:val="004C556B"/>
    <w:rsid w:val="004D0D76"/>
    <w:rsid w:val="004D213B"/>
    <w:rsid w:val="004D3DEF"/>
    <w:rsid w:val="004D4D0C"/>
    <w:rsid w:val="004E497C"/>
    <w:rsid w:val="004E4B5A"/>
    <w:rsid w:val="004E72B0"/>
    <w:rsid w:val="004F1673"/>
    <w:rsid w:val="004F21D0"/>
    <w:rsid w:val="004F2D08"/>
    <w:rsid w:val="004F2F7F"/>
    <w:rsid w:val="004F3F16"/>
    <w:rsid w:val="004F3F48"/>
    <w:rsid w:val="004F4A46"/>
    <w:rsid w:val="004F51ED"/>
    <w:rsid w:val="004F7283"/>
    <w:rsid w:val="00506EBF"/>
    <w:rsid w:val="00507404"/>
    <w:rsid w:val="00507D62"/>
    <w:rsid w:val="00514F55"/>
    <w:rsid w:val="0051575D"/>
    <w:rsid w:val="005177E4"/>
    <w:rsid w:val="00517E76"/>
    <w:rsid w:val="005265B2"/>
    <w:rsid w:val="00526A50"/>
    <w:rsid w:val="00530B49"/>
    <w:rsid w:val="00533FFA"/>
    <w:rsid w:val="00534656"/>
    <w:rsid w:val="00535845"/>
    <w:rsid w:val="00536084"/>
    <w:rsid w:val="00537570"/>
    <w:rsid w:val="0054128E"/>
    <w:rsid w:val="005423D8"/>
    <w:rsid w:val="00547D39"/>
    <w:rsid w:val="005501FD"/>
    <w:rsid w:val="005507A8"/>
    <w:rsid w:val="00552091"/>
    <w:rsid w:val="005540A3"/>
    <w:rsid w:val="00554F54"/>
    <w:rsid w:val="00562F8B"/>
    <w:rsid w:val="0056311C"/>
    <w:rsid w:val="00575A01"/>
    <w:rsid w:val="00577FCD"/>
    <w:rsid w:val="005810C6"/>
    <w:rsid w:val="00584D2E"/>
    <w:rsid w:val="00590975"/>
    <w:rsid w:val="00590D1A"/>
    <w:rsid w:val="00592E91"/>
    <w:rsid w:val="00593441"/>
    <w:rsid w:val="00594DE4"/>
    <w:rsid w:val="005951B0"/>
    <w:rsid w:val="005A0666"/>
    <w:rsid w:val="005A2337"/>
    <w:rsid w:val="005B0B31"/>
    <w:rsid w:val="005B0F54"/>
    <w:rsid w:val="005B1E0E"/>
    <w:rsid w:val="005B2EC4"/>
    <w:rsid w:val="005C08D6"/>
    <w:rsid w:val="005D0DE7"/>
    <w:rsid w:val="005D3D18"/>
    <w:rsid w:val="005D51CE"/>
    <w:rsid w:val="005D7D6C"/>
    <w:rsid w:val="005E0FFE"/>
    <w:rsid w:val="005E35CE"/>
    <w:rsid w:val="005E3E90"/>
    <w:rsid w:val="005E546D"/>
    <w:rsid w:val="005E7BA0"/>
    <w:rsid w:val="005E7CA7"/>
    <w:rsid w:val="005F3561"/>
    <w:rsid w:val="005F5AD2"/>
    <w:rsid w:val="005F5FA8"/>
    <w:rsid w:val="00600322"/>
    <w:rsid w:val="006011EB"/>
    <w:rsid w:val="006054F4"/>
    <w:rsid w:val="00607B83"/>
    <w:rsid w:val="00611DDC"/>
    <w:rsid w:val="00612246"/>
    <w:rsid w:val="006144E8"/>
    <w:rsid w:val="00614D2D"/>
    <w:rsid w:val="00626588"/>
    <w:rsid w:val="00626EC2"/>
    <w:rsid w:val="00627FA3"/>
    <w:rsid w:val="0063166F"/>
    <w:rsid w:val="00633AAA"/>
    <w:rsid w:val="00637620"/>
    <w:rsid w:val="0064142A"/>
    <w:rsid w:val="00646B6E"/>
    <w:rsid w:val="006534A7"/>
    <w:rsid w:val="006539B5"/>
    <w:rsid w:val="00653E0F"/>
    <w:rsid w:val="00654036"/>
    <w:rsid w:val="00654F4E"/>
    <w:rsid w:val="006564D6"/>
    <w:rsid w:val="00660D01"/>
    <w:rsid w:val="0066279D"/>
    <w:rsid w:val="00666B00"/>
    <w:rsid w:val="00667A1E"/>
    <w:rsid w:val="00671935"/>
    <w:rsid w:val="00672331"/>
    <w:rsid w:val="00672F8B"/>
    <w:rsid w:val="00674941"/>
    <w:rsid w:val="00675244"/>
    <w:rsid w:val="006762AA"/>
    <w:rsid w:val="0068287C"/>
    <w:rsid w:val="006828CC"/>
    <w:rsid w:val="00686AB7"/>
    <w:rsid w:val="00693846"/>
    <w:rsid w:val="006948D3"/>
    <w:rsid w:val="00694ACB"/>
    <w:rsid w:val="00694DCD"/>
    <w:rsid w:val="00695636"/>
    <w:rsid w:val="00695E4F"/>
    <w:rsid w:val="00696A5B"/>
    <w:rsid w:val="006A33A2"/>
    <w:rsid w:val="006A375B"/>
    <w:rsid w:val="006A4805"/>
    <w:rsid w:val="006B3A8A"/>
    <w:rsid w:val="006B46E3"/>
    <w:rsid w:val="006B75F0"/>
    <w:rsid w:val="006C33CE"/>
    <w:rsid w:val="006C345E"/>
    <w:rsid w:val="006C5152"/>
    <w:rsid w:val="006C66BF"/>
    <w:rsid w:val="006C7CF2"/>
    <w:rsid w:val="006D134F"/>
    <w:rsid w:val="006D35B1"/>
    <w:rsid w:val="006D5260"/>
    <w:rsid w:val="006E5743"/>
    <w:rsid w:val="006F0729"/>
    <w:rsid w:val="006F0DEA"/>
    <w:rsid w:val="006F188E"/>
    <w:rsid w:val="006F2722"/>
    <w:rsid w:val="006F2E2A"/>
    <w:rsid w:val="006F5281"/>
    <w:rsid w:val="007000CF"/>
    <w:rsid w:val="00700187"/>
    <w:rsid w:val="007026E9"/>
    <w:rsid w:val="007033D2"/>
    <w:rsid w:val="00703E5B"/>
    <w:rsid w:val="00707FAE"/>
    <w:rsid w:val="00713184"/>
    <w:rsid w:val="00713B78"/>
    <w:rsid w:val="00714043"/>
    <w:rsid w:val="00714A2B"/>
    <w:rsid w:val="00715ADA"/>
    <w:rsid w:val="00720EF4"/>
    <w:rsid w:val="00721394"/>
    <w:rsid w:val="00721B3C"/>
    <w:rsid w:val="00725DB8"/>
    <w:rsid w:val="0073026F"/>
    <w:rsid w:val="00730C1D"/>
    <w:rsid w:val="00735462"/>
    <w:rsid w:val="007362E4"/>
    <w:rsid w:val="00743E86"/>
    <w:rsid w:val="00743F4D"/>
    <w:rsid w:val="00744539"/>
    <w:rsid w:val="0075222F"/>
    <w:rsid w:val="00755C9C"/>
    <w:rsid w:val="00757167"/>
    <w:rsid w:val="00761928"/>
    <w:rsid w:val="0077356D"/>
    <w:rsid w:val="007740CC"/>
    <w:rsid w:val="00776849"/>
    <w:rsid w:val="00780452"/>
    <w:rsid w:val="007816A9"/>
    <w:rsid w:val="00782FCA"/>
    <w:rsid w:val="007865D2"/>
    <w:rsid w:val="00786CE3"/>
    <w:rsid w:val="00787D91"/>
    <w:rsid w:val="00790DCC"/>
    <w:rsid w:val="00791A11"/>
    <w:rsid w:val="00797B15"/>
    <w:rsid w:val="007A31F5"/>
    <w:rsid w:val="007A4581"/>
    <w:rsid w:val="007A57ED"/>
    <w:rsid w:val="007A7378"/>
    <w:rsid w:val="007B0365"/>
    <w:rsid w:val="007B51A0"/>
    <w:rsid w:val="007B5277"/>
    <w:rsid w:val="007B5FE3"/>
    <w:rsid w:val="007B611B"/>
    <w:rsid w:val="007B6BA5"/>
    <w:rsid w:val="007B7E67"/>
    <w:rsid w:val="007C0C4B"/>
    <w:rsid w:val="007C1D60"/>
    <w:rsid w:val="007C4C87"/>
    <w:rsid w:val="007C6A42"/>
    <w:rsid w:val="007D4B97"/>
    <w:rsid w:val="007D71AC"/>
    <w:rsid w:val="007D76BF"/>
    <w:rsid w:val="007D7F19"/>
    <w:rsid w:val="007E05C2"/>
    <w:rsid w:val="007E27E9"/>
    <w:rsid w:val="007E28D5"/>
    <w:rsid w:val="007E43D5"/>
    <w:rsid w:val="00801DA4"/>
    <w:rsid w:val="0080260D"/>
    <w:rsid w:val="00803399"/>
    <w:rsid w:val="0081172A"/>
    <w:rsid w:val="00820ED2"/>
    <w:rsid w:val="00822743"/>
    <w:rsid w:val="008268E3"/>
    <w:rsid w:val="00827785"/>
    <w:rsid w:val="00830E0B"/>
    <w:rsid w:val="00831419"/>
    <w:rsid w:val="008317D7"/>
    <w:rsid w:val="008321AB"/>
    <w:rsid w:val="00832DB5"/>
    <w:rsid w:val="00833DD7"/>
    <w:rsid w:val="0083560E"/>
    <w:rsid w:val="00837E63"/>
    <w:rsid w:val="00840717"/>
    <w:rsid w:val="00841EAF"/>
    <w:rsid w:val="00845C0D"/>
    <w:rsid w:val="0085026D"/>
    <w:rsid w:val="0085409D"/>
    <w:rsid w:val="00854876"/>
    <w:rsid w:val="00855907"/>
    <w:rsid w:val="00855B64"/>
    <w:rsid w:val="00855D39"/>
    <w:rsid w:val="00856367"/>
    <w:rsid w:val="0085716A"/>
    <w:rsid w:val="00860E48"/>
    <w:rsid w:val="00861FF3"/>
    <w:rsid w:val="0086378E"/>
    <w:rsid w:val="00865BEC"/>
    <w:rsid w:val="00871619"/>
    <w:rsid w:val="008736FF"/>
    <w:rsid w:val="00875356"/>
    <w:rsid w:val="00876EE0"/>
    <w:rsid w:val="00883D86"/>
    <w:rsid w:val="00885A65"/>
    <w:rsid w:val="0088600F"/>
    <w:rsid w:val="008868F0"/>
    <w:rsid w:val="00891DDD"/>
    <w:rsid w:val="008942C6"/>
    <w:rsid w:val="00896530"/>
    <w:rsid w:val="00896E22"/>
    <w:rsid w:val="00897B74"/>
    <w:rsid w:val="008A0A08"/>
    <w:rsid w:val="008A13DA"/>
    <w:rsid w:val="008A1ED1"/>
    <w:rsid w:val="008A24F6"/>
    <w:rsid w:val="008A692D"/>
    <w:rsid w:val="008A6A60"/>
    <w:rsid w:val="008B0134"/>
    <w:rsid w:val="008B7BF2"/>
    <w:rsid w:val="008C2A01"/>
    <w:rsid w:val="008C338F"/>
    <w:rsid w:val="008C423D"/>
    <w:rsid w:val="008C5AFC"/>
    <w:rsid w:val="008C5EBF"/>
    <w:rsid w:val="008C6798"/>
    <w:rsid w:val="008C7B92"/>
    <w:rsid w:val="008D0789"/>
    <w:rsid w:val="008D1997"/>
    <w:rsid w:val="008E437D"/>
    <w:rsid w:val="008E62F5"/>
    <w:rsid w:val="008F125A"/>
    <w:rsid w:val="008F3EDD"/>
    <w:rsid w:val="008F4862"/>
    <w:rsid w:val="008F6328"/>
    <w:rsid w:val="00901913"/>
    <w:rsid w:val="0090348D"/>
    <w:rsid w:val="00906359"/>
    <w:rsid w:val="00910933"/>
    <w:rsid w:val="00913A8C"/>
    <w:rsid w:val="00914080"/>
    <w:rsid w:val="00915101"/>
    <w:rsid w:val="00916BDB"/>
    <w:rsid w:val="009253F6"/>
    <w:rsid w:val="00927651"/>
    <w:rsid w:val="00933A9F"/>
    <w:rsid w:val="009345C0"/>
    <w:rsid w:val="009356CF"/>
    <w:rsid w:val="009368BB"/>
    <w:rsid w:val="00941D6A"/>
    <w:rsid w:val="00944D02"/>
    <w:rsid w:val="00952796"/>
    <w:rsid w:val="00953BBC"/>
    <w:rsid w:val="00954827"/>
    <w:rsid w:val="00955494"/>
    <w:rsid w:val="00955A0E"/>
    <w:rsid w:val="0095642A"/>
    <w:rsid w:val="0095678A"/>
    <w:rsid w:val="00960919"/>
    <w:rsid w:val="0096339E"/>
    <w:rsid w:val="00971598"/>
    <w:rsid w:val="009721C8"/>
    <w:rsid w:val="00972873"/>
    <w:rsid w:val="00973449"/>
    <w:rsid w:val="00974D18"/>
    <w:rsid w:val="00977B58"/>
    <w:rsid w:val="009814E3"/>
    <w:rsid w:val="00981C3C"/>
    <w:rsid w:val="00981CB2"/>
    <w:rsid w:val="0098207E"/>
    <w:rsid w:val="00983A99"/>
    <w:rsid w:val="00992878"/>
    <w:rsid w:val="0099310E"/>
    <w:rsid w:val="00993927"/>
    <w:rsid w:val="00996B35"/>
    <w:rsid w:val="00996D3C"/>
    <w:rsid w:val="009A0B88"/>
    <w:rsid w:val="009A1A67"/>
    <w:rsid w:val="009A3BCF"/>
    <w:rsid w:val="009A5F74"/>
    <w:rsid w:val="009A652B"/>
    <w:rsid w:val="009A7542"/>
    <w:rsid w:val="009B4DDD"/>
    <w:rsid w:val="009C2947"/>
    <w:rsid w:val="009C39D0"/>
    <w:rsid w:val="009C7479"/>
    <w:rsid w:val="009D421C"/>
    <w:rsid w:val="009F0CFB"/>
    <w:rsid w:val="009F3BE7"/>
    <w:rsid w:val="009F46C8"/>
    <w:rsid w:val="009F64A5"/>
    <w:rsid w:val="00A0071F"/>
    <w:rsid w:val="00A01C6D"/>
    <w:rsid w:val="00A05385"/>
    <w:rsid w:val="00A07F04"/>
    <w:rsid w:val="00A11E15"/>
    <w:rsid w:val="00A16BB2"/>
    <w:rsid w:val="00A174A5"/>
    <w:rsid w:val="00A20277"/>
    <w:rsid w:val="00A21F0A"/>
    <w:rsid w:val="00A257AF"/>
    <w:rsid w:val="00A264A3"/>
    <w:rsid w:val="00A26DB2"/>
    <w:rsid w:val="00A273B5"/>
    <w:rsid w:val="00A31AD3"/>
    <w:rsid w:val="00A31E0D"/>
    <w:rsid w:val="00A4164E"/>
    <w:rsid w:val="00A4227D"/>
    <w:rsid w:val="00A45F72"/>
    <w:rsid w:val="00A47669"/>
    <w:rsid w:val="00A500F3"/>
    <w:rsid w:val="00A5202D"/>
    <w:rsid w:val="00A61A37"/>
    <w:rsid w:val="00A64839"/>
    <w:rsid w:val="00A65BE0"/>
    <w:rsid w:val="00A702FA"/>
    <w:rsid w:val="00A7356E"/>
    <w:rsid w:val="00A73748"/>
    <w:rsid w:val="00A7389F"/>
    <w:rsid w:val="00A756F3"/>
    <w:rsid w:val="00A7737E"/>
    <w:rsid w:val="00A774BE"/>
    <w:rsid w:val="00A7794A"/>
    <w:rsid w:val="00A77954"/>
    <w:rsid w:val="00A77F41"/>
    <w:rsid w:val="00A8218C"/>
    <w:rsid w:val="00A826C0"/>
    <w:rsid w:val="00A82CF1"/>
    <w:rsid w:val="00A83235"/>
    <w:rsid w:val="00A84390"/>
    <w:rsid w:val="00A85947"/>
    <w:rsid w:val="00A87D22"/>
    <w:rsid w:val="00A9265C"/>
    <w:rsid w:val="00A95BC6"/>
    <w:rsid w:val="00A95F83"/>
    <w:rsid w:val="00A96240"/>
    <w:rsid w:val="00A9638B"/>
    <w:rsid w:val="00A96B8B"/>
    <w:rsid w:val="00A96BD9"/>
    <w:rsid w:val="00AA25B0"/>
    <w:rsid w:val="00AB0953"/>
    <w:rsid w:val="00AB0E46"/>
    <w:rsid w:val="00AB1FB5"/>
    <w:rsid w:val="00AB3F68"/>
    <w:rsid w:val="00AB4E21"/>
    <w:rsid w:val="00AB521A"/>
    <w:rsid w:val="00AB59FE"/>
    <w:rsid w:val="00AB661B"/>
    <w:rsid w:val="00AB6FB2"/>
    <w:rsid w:val="00AC0381"/>
    <w:rsid w:val="00AC7F62"/>
    <w:rsid w:val="00AD0115"/>
    <w:rsid w:val="00AD2B75"/>
    <w:rsid w:val="00AD33B8"/>
    <w:rsid w:val="00AD486B"/>
    <w:rsid w:val="00AD4FBC"/>
    <w:rsid w:val="00AE2847"/>
    <w:rsid w:val="00AE2CDC"/>
    <w:rsid w:val="00AE4854"/>
    <w:rsid w:val="00AF18E2"/>
    <w:rsid w:val="00AF3F85"/>
    <w:rsid w:val="00B010E5"/>
    <w:rsid w:val="00B01650"/>
    <w:rsid w:val="00B04627"/>
    <w:rsid w:val="00B047C3"/>
    <w:rsid w:val="00B06390"/>
    <w:rsid w:val="00B104BE"/>
    <w:rsid w:val="00B1294D"/>
    <w:rsid w:val="00B12EF2"/>
    <w:rsid w:val="00B209E3"/>
    <w:rsid w:val="00B22A95"/>
    <w:rsid w:val="00B25917"/>
    <w:rsid w:val="00B32900"/>
    <w:rsid w:val="00B378A7"/>
    <w:rsid w:val="00B42544"/>
    <w:rsid w:val="00B45C24"/>
    <w:rsid w:val="00B511C7"/>
    <w:rsid w:val="00B5210F"/>
    <w:rsid w:val="00B567E9"/>
    <w:rsid w:val="00B56DEC"/>
    <w:rsid w:val="00B579D8"/>
    <w:rsid w:val="00B60FEB"/>
    <w:rsid w:val="00B61ABC"/>
    <w:rsid w:val="00B6228F"/>
    <w:rsid w:val="00B63B7A"/>
    <w:rsid w:val="00B65D66"/>
    <w:rsid w:val="00B66227"/>
    <w:rsid w:val="00B73001"/>
    <w:rsid w:val="00B74FA3"/>
    <w:rsid w:val="00B750FB"/>
    <w:rsid w:val="00B76137"/>
    <w:rsid w:val="00B80DDE"/>
    <w:rsid w:val="00B83A80"/>
    <w:rsid w:val="00B86208"/>
    <w:rsid w:val="00B91555"/>
    <w:rsid w:val="00B91900"/>
    <w:rsid w:val="00B91C29"/>
    <w:rsid w:val="00B93212"/>
    <w:rsid w:val="00B93282"/>
    <w:rsid w:val="00B93AA7"/>
    <w:rsid w:val="00B95CCD"/>
    <w:rsid w:val="00B96C7B"/>
    <w:rsid w:val="00BA211D"/>
    <w:rsid w:val="00BA2327"/>
    <w:rsid w:val="00BB093A"/>
    <w:rsid w:val="00BB2ED7"/>
    <w:rsid w:val="00BB73F1"/>
    <w:rsid w:val="00BC0B63"/>
    <w:rsid w:val="00BC1105"/>
    <w:rsid w:val="00BC21C8"/>
    <w:rsid w:val="00BC454C"/>
    <w:rsid w:val="00BC4987"/>
    <w:rsid w:val="00BC6490"/>
    <w:rsid w:val="00BD04C6"/>
    <w:rsid w:val="00BD371C"/>
    <w:rsid w:val="00BD51E2"/>
    <w:rsid w:val="00BD5E94"/>
    <w:rsid w:val="00BD671C"/>
    <w:rsid w:val="00BD726D"/>
    <w:rsid w:val="00BE1E75"/>
    <w:rsid w:val="00BE3B03"/>
    <w:rsid w:val="00BE7A85"/>
    <w:rsid w:val="00BF0353"/>
    <w:rsid w:val="00BF29D0"/>
    <w:rsid w:val="00BF5E2F"/>
    <w:rsid w:val="00BF733E"/>
    <w:rsid w:val="00C031C1"/>
    <w:rsid w:val="00C065C2"/>
    <w:rsid w:val="00C10A1E"/>
    <w:rsid w:val="00C12403"/>
    <w:rsid w:val="00C12C96"/>
    <w:rsid w:val="00C143F7"/>
    <w:rsid w:val="00C15E3A"/>
    <w:rsid w:val="00C16F84"/>
    <w:rsid w:val="00C20B9B"/>
    <w:rsid w:val="00C246B9"/>
    <w:rsid w:val="00C3037B"/>
    <w:rsid w:val="00C30EA5"/>
    <w:rsid w:val="00C349F9"/>
    <w:rsid w:val="00C3712E"/>
    <w:rsid w:val="00C408BA"/>
    <w:rsid w:val="00C42635"/>
    <w:rsid w:val="00C52AE6"/>
    <w:rsid w:val="00C52D76"/>
    <w:rsid w:val="00C54CCA"/>
    <w:rsid w:val="00C61A33"/>
    <w:rsid w:val="00C65D7D"/>
    <w:rsid w:val="00C65E3D"/>
    <w:rsid w:val="00C6602E"/>
    <w:rsid w:val="00C70BE8"/>
    <w:rsid w:val="00C711F4"/>
    <w:rsid w:val="00C74432"/>
    <w:rsid w:val="00C803E4"/>
    <w:rsid w:val="00C816BC"/>
    <w:rsid w:val="00C81F11"/>
    <w:rsid w:val="00C82337"/>
    <w:rsid w:val="00C86216"/>
    <w:rsid w:val="00C91537"/>
    <w:rsid w:val="00C91761"/>
    <w:rsid w:val="00C925AA"/>
    <w:rsid w:val="00C93DC5"/>
    <w:rsid w:val="00C944D4"/>
    <w:rsid w:val="00C96D62"/>
    <w:rsid w:val="00CA0514"/>
    <w:rsid w:val="00CA6BF2"/>
    <w:rsid w:val="00CA7420"/>
    <w:rsid w:val="00CA7827"/>
    <w:rsid w:val="00CB0FFF"/>
    <w:rsid w:val="00CB405C"/>
    <w:rsid w:val="00CB4062"/>
    <w:rsid w:val="00CB52E7"/>
    <w:rsid w:val="00CB6837"/>
    <w:rsid w:val="00CB71DC"/>
    <w:rsid w:val="00CC4DD7"/>
    <w:rsid w:val="00CC696A"/>
    <w:rsid w:val="00CD0ACA"/>
    <w:rsid w:val="00CD131B"/>
    <w:rsid w:val="00CD1A3F"/>
    <w:rsid w:val="00CD473C"/>
    <w:rsid w:val="00CD72AC"/>
    <w:rsid w:val="00CE0006"/>
    <w:rsid w:val="00CE083D"/>
    <w:rsid w:val="00CE09A3"/>
    <w:rsid w:val="00CE0DAF"/>
    <w:rsid w:val="00CE13C7"/>
    <w:rsid w:val="00CE3F78"/>
    <w:rsid w:val="00CE454D"/>
    <w:rsid w:val="00CE7DBD"/>
    <w:rsid w:val="00CF7679"/>
    <w:rsid w:val="00CF79D5"/>
    <w:rsid w:val="00D0460C"/>
    <w:rsid w:val="00D04968"/>
    <w:rsid w:val="00D07B18"/>
    <w:rsid w:val="00D1201D"/>
    <w:rsid w:val="00D143BD"/>
    <w:rsid w:val="00D14A0A"/>
    <w:rsid w:val="00D14B50"/>
    <w:rsid w:val="00D21329"/>
    <w:rsid w:val="00D23887"/>
    <w:rsid w:val="00D24DE5"/>
    <w:rsid w:val="00D2554F"/>
    <w:rsid w:val="00D25CCB"/>
    <w:rsid w:val="00D26319"/>
    <w:rsid w:val="00D33912"/>
    <w:rsid w:val="00D34AD5"/>
    <w:rsid w:val="00D358FF"/>
    <w:rsid w:val="00D35BB0"/>
    <w:rsid w:val="00D35DCE"/>
    <w:rsid w:val="00D417CB"/>
    <w:rsid w:val="00D4206D"/>
    <w:rsid w:val="00D4215D"/>
    <w:rsid w:val="00D43143"/>
    <w:rsid w:val="00D43998"/>
    <w:rsid w:val="00D44E09"/>
    <w:rsid w:val="00D46F3F"/>
    <w:rsid w:val="00D4754B"/>
    <w:rsid w:val="00D47581"/>
    <w:rsid w:val="00D50D4B"/>
    <w:rsid w:val="00D51312"/>
    <w:rsid w:val="00D539F6"/>
    <w:rsid w:val="00D53A39"/>
    <w:rsid w:val="00D540D3"/>
    <w:rsid w:val="00D544A8"/>
    <w:rsid w:val="00D615BE"/>
    <w:rsid w:val="00D65E20"/>
    <w:rsid w:val="00D708F7"/>
    <w:rsid w:val="00D71951"/>
    <w:rsid w:val="00D72383"/>
    <w:rsid w:val="00D74668"/>
    <w:rsid w:val="00D76A23"/>
    <w:rsid w:val="00D80B72"/>
    <w:rsid w:val="00D81D29"/>
    <w:rsid w:val="00D8246E"/>
    <w:rsid w:val="00D85533"/>
    <w:rsid w:val="00D856F9"/>
    <w:rsid w:val="00D85952"/>
    <w:rsid w:val="00D869C6"/>
    <w:rsid w:val="00D86DB3"/>
    <w:rsid w:val="00D93BF1"/>
    <w:rsid w:val="00DA0F75"/>
    <w:rsid w:val="00DA589C"/>
    <w:rsid w:val="00DA77B9"/>
    <w:rsid w:val="00DB60C6"/>
    <w:rsid w:val="00DC5AC0"/>
    <w:rsid w:val="00DD1AE3"/>
    <w:rsid w:val="00DD2F7F"/>
    <w:rsid w:val="00DD5F83"/>
    <w:rsid w:val="00DD71BC"/>
    <w:rsid w:val="00DE0D2F"/>
    <w:rsid w:val="00DE2333"/>
    <w:rsid w:val="00DE348A"/>
    <w:rsid w:val="00DE5877"/>
    <w:rsid w:val="00DF15CE"/>
    <w:rsid w:val="00DF2200"/>
    <w:rsid w:val="00DF23EF"/>
    <w:rsid w:val="00DF4A32"/>
    <w:rsid w:val="00DF6021"/>
    <w:rsid w:val="00E01EE0"/>
    <w:rsid w:val="00E05C5E"/>
    <w:rsid w:val="00E069F1"/>
    <w:rsid w:val="00E13004"/>
    <w:rsid w:val="00E17BC4"/>
    <w:rsid w:val="00E20599"/>
    <w:rsid w:val="00E209F9"/>
    <w:rsid w:val="00E2592A"/>
    <w:rsid w:val="00E339C5"/>
    <w:rsid w:val="00E3638E"/>
    <w:rsid w:val="00E365A8"/>
    <w:rsid w:val="00E367BC"/>
    <w:rsid w:val="00E378B1"/>
    <w:rsid w:val="00E404C6"/>
    <w:rsid w:val="00E40FCE"/>
    <w:rsid w:val="00E444E4"/>
    <w:rsid w:val="00E45B3B"/>
    <w:rsid w:val="00E50788"/>
    <w:rsid w:val="00E50E36"/>
    <w:rsid w:val="00E56DE9"/>
    <w:rsid w:val="00E613EA"/>
    <w:rsid w:val="00E615B7"/>
    <w:rsid w:val="00E63500"/>
    <w:rsid w:val="00E64992"/>
    <w:rsid w:val="00E736EC"/>
    <w:rsid w:val="00E746E0"/>
    <w:rsid w:val="00E74C76"/>
    <w:rsid w:val="00E75DF3"/>
    <w:rsid w:val="00E76EC5"/>
    <w:rsid w:val="00E82595"/>
    <w:rsid w:val="00E836EF"/>
    <w:rsid w:val="00E84B71"/>
    <w:rsid w:val="00E8544F"/>
    <w:rsid w:val="00E86BCB"/>
    <w:rsid w:val="00E938E9"/>
    <w:rsid w:val="00EA23C3"/>
    <w:rsid w:val="00EA40A4"/>
    <w:rsid w:val="00EA491F"/>
    <w:rsid w:val="00EA7A1F"/>
    <w:rsid w:val="00EB0FE0"/>
    <w:rsid w:val="00EB22BD"/>
    <w:rsid w:val="00EC0EB3"/>
    <w:rsid w:val="00EC1F0F"/>
    <w:rsid w:val="00EC47E7"/>
    <w:rsid w:val="00EC5C62"/>
    <w:rsid w:val="00EC7154"/>
    <w:rsid w:val="00EC764B"/>
    <w:rsid w:val="00ED1E58"/>
    <w:rsid w:val="00ED219A"/>
    <w:rsid w:val="00ED4ADC"/>
    <w:rsid w:val="00EE11F9"/>
    <w:rsid w:val="00EE1390"/>
    <w:rsid w:val="00EE1988"/>
    <w:rsid w:val="00EE41D8"/>
    <w:rsid w:val="00EE4CC0"/>
    <w:rsid w:val="00EE60B3"/>
    <w:rsid w:val="00EE7DBC"/>
    <w:rsid w:val="00EF03DE"/>
    <w:rsid w:val="00EF2E3E"/>
    <w:rsid w:val="00EF5486"/>
    <w:rsid w:val="00EF617D"/>
    <w:rsid w:val="00EF6BDB"/>
    <w:rsid w:val="00F018D3"/>
    <w:rsid w:val="00F01E7F"/>
    <w:rsid w:val="00F02122"/>
    <w:rsid w:val="00F02FB3"/>
    <w:rsid w:val="00F058C5"/>
    <w:rsid w:val="00F073C6"/>
    <w:rsid w:val="00F12DD0"/>
    <w:rsid w:val="00F20030"/>
    <w:rsid w:val="00F23A6B"/>
    <w:rsid w:val="00F253B5"/>
    <w:rsid w:val="00F40125"/>
    <w:rsid w:val="00F4664D"/>
    <w:rsid w:val="00F47AE0"/>
    <w:rsid w:val="00F47F19"/>
    <w:rsid w:val="00F53664"/>
    <w:rsid w:val="00F55F8D"/>
    <w:rsid w:val="00F61358"/>
    <w:rsid w:val="00F6202D"/>
    <w:rsid w:val="00F628C8"/>
    <w:rsid w:val="00F62B18"/>
    <w:rsid w:val="00F63896"/>
    <w:rsid w:val="00F7235A"/>
    <w:rsid w:val="00F76381"/>
    <w:rsid w:val="00F7703D"/>
    <w:rsid w:val="00F80DA8"/>
    <w:rsid w:val="00F812D2"/>
    <w:rsid w:val="00F8189E"/>
    <w:rsid w:val="00F81BAE"/>
    <w:rsid w:val="00F83B3A"/>
    <w:rsid w:val="00F85FAF"/>
    <w:rsid w:val="00F916E8"/>
    <w:rsid w:val="00F94260"/>
    <w:rsid w:val="00F95751"/>
    <w:rsid w:val="00FA1341"/>
    <w:rsid w:val="00FA186E"/>
    <w:rsid w:val="00FA1BE9"/>
    <w:rsid w:val="00FA37D0"/>
    <w:rsid w:val="00FB0A7A"/>
    <w:rsid w:val="00FB0AA0"/>
    <w:rsid w:val="00FB6C52"/>
    <w:rsid w:val="00FC1406"/>
    <w:rsid w:val="00FC680E"/>
    <w:rsid w:val="00FC797F"/>
    <w:rsid w:val="00FD50F3"/>
    <w:rsid w:val="00FE17D3"/>
    <w:rsid w:val="00FE1900"/>
    <w:rsid w:val="00FE2171"/>
    <w:rsid w:val="00FE2582"/>
    <w:rsid w:val="00FF57FD"/>
    <w:rsid w:val="00FF5D2A"/>
    <w:rsid w:val="00FF6D13"/>
    <w:rsid w:val="00FF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3DEF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SimSun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FE7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3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39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39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styleId="Hyperlink">
    <w:name w:val="Hyperlink"/>
    <w:basedOn w:val="DefaultParagraphFont"/>
    <w:uiPriority w:val="99"/>
    <w:unhideWhenUsed/>
    <w:rsid w:val="00A84390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843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03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3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3D2"/>
    <w:rPr>
      <w:rFonts w:asciiTheme="minorHAnsi" w:hAnsi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D2"/>
    <w:rPr>
      <w:rFonts w:asciiTheme="minorHAnsi" w:hAnsiTheme="minorHAnsi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3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3D2"/>
    <w:rPr>
      <w:rFonts w:ascii="Tahoma" w:hAnsi="Tahoma" w:cs="Tahoma"/>
      <w:sz w:val="16"/>
      <w:szCs w:val="16"/>
      <w:lang w:val="nl-NL"/>
    </w:rPr>
  </w:style>
  <w:style w:type="paragraph" w:styleId="Revision">
    <w:name w:val="Revision"/>
    <w:hidden/>
    <w:uiPriority w:val="99"/>
    <w:semiHidden/>
    <w:rsid w:val="007033D2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paragraph" w:styleId="NoSpacing">
    <w:name w:val="No Spacing"/>
    <w:uiPriority w:val="1"/>
    <w:qFormat/>
    <w:rsid w:val="0096339E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paragraph" w:styleId="ListParagraph">
    <w:name w:val="List Paragraph"/>
    <w:basedOn w:val="Normal"/>
    <w:uiPriority w:val="34"/>
    <w:qFormat/>
    <w:rsid w:val="00C81F11"/>
    <w:pPr>
      <w:ind w:left="720"/>
      <w:contextualSpacing/>
    </w:pPr>
  </w:style>
  <w:style w:type="table" w:styleId="TableGrid">
    <w:name w:val="Table Grid"/>
    <w:basedOn w:val="TableNormal"/>
    <w:uiPriority w:val="59"/>
    <w:rsid w:val="00BF73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47F19"/>
  </w:style>
  <w:style w:type="paragraph" w:styleId="Header">
    <w:name w:val="header"/>
    <w:basedOn w:val="Normal"/>
    <w:link w:val="HeaderChar"/>
    <w:uiPriority w:val="99"/>
    <w:unhideWhenUsed/>
    <w:rsid w:val="00F47F1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F19"/>
    <w:rPr>
      <w:rFonts w:asciiTheme="minorHAnsi" w:hAnsiTheme="minorHAnsi"/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F47F1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F19"/>
    <w:rPr>
      <w:rFonts w:asciiTheme="minorHAnsi" w:hAnsiTheme="minorHAnsi"/>
      <w:sz w:val="24"/>
      <w:szCs w:val="24"/>
      <w:lang w:val="nl-NL"/>
    </w:rPr>
  </w:style>
  <w:style w:type="character" w:styleId="PlaceholderText">
    <w:name w:val="Placeholder Text"/>
    <w:basedOn w:val="DefaultParagraphFont"/>
    <w:uiPriority w:val="99"/>
    <w:semiHidden/>
    <w:rsid w:val="00832DB5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SimSun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FE7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3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39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39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styleId="Hyperlink">
    <w:name w:val="Hyperlink"/>
    <w:basedOn w:val="DefaultParagraphFont"/>
    <w:uiPriority w:val="99"/>
    <w:unhideWhenUsed/>
    <w:rsid w:val="00A84390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843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03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3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3D2"/>
    <w:rPr>
      <w:rFonts w:asciiTheme="minorHAnsi" w:hAnsi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D2"/>
    <w:rPr>
      <w:rFonts w:asciiTheme="minorHAnsi" w:hAnsiTheme="minorHAnsi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3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3D2"/>
    <w:rPr>
      <w:rFonts w:ascii="Tahoma" w:hAnsi="Tahoma" w:cs="Tahoma"/>
      <w:sz w:val="16"/>
      <w:szCs w:val="16"/>
      <w:lang w:val="nl-NL"/>
    </w:rPr>
  </w:style>
  <w:style w:type="paragraph" w:styleId="Revision">
    <w:name w:val="Revision"/>
    <w:hidden/>
    <w:uiPriority w:val="99"/>
    <w:semiHidden/>
    <w:rsid w:val="007033D2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paragraph" w:styleId="NoSpacing">
    <w:name w:val="No Spacing"/>
    <w:uiPriority w:val="1"/>
    <w:qFormat/>
    <w:rsid w:val="0096339E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paragraph" w:styleId="ListParagraph">
    <w:name w:val="List Paragraph"/>
    <w:basedOn w:val="Normal"/>
    <w:uiPriority w:val="34"/>
    <w:qFormat/>
    <w:rsid w:val="00C81F11"/>
    <w:pPr>
      <w:ind w:left="720"/>
      <w:contextualSpacing/>
    </w:pPr>
  </w:style>
  <w:style w:type="table" w:styleId="TableGrid">
    <w:name w:val="Table Grid"/>
    <w:basedOn w:val="TableNormal"/>
    <w:uiPriority w:val="59"/>
    <w:rsid w:val="00BF73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47F19"/>
  </w:style>
  <w:style w:type="paragraph" w:styleId="Header">
    <w:name w:val="header"/>
    <w:basedOn w:val="Normal"/>
    <w:link w:val="HeaderChar"/>
    <w:uiPriority w:val="99"/>
    <w:unhideWhenUsed/>
    <w:rsid w:val="00F47F1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F19"/>
    <w:rPr>
      <w:rFonts w:asciiTheme="minorHAnsi" w:hAnsiTheme="minorHAnsi"/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F47F1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F19"/>
    <w:rPr>
      <w:rFonts w:asciiTheme="minorHAnsi" w:hAnsiTheme="minorHAnsi"/>
      <w:sz w:val="24"/>
      <w:szCs w:val="24"/>
      <w:lang w:val="nl-NL"/>
    </w:rPr>
  </w:style>
  <w:style w:type="character" w:styleId="PlaceholderText">
    <w:name w:val="Placeholder Text"/>
    <w:basedOn w:val="DefaultParagraphFont"/>
    <w:uiPriority w:val="99"/>
    <w:semiHidden/>
    <w:rsid w:val="00832DB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8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3FA8CE-7F39-4BD2-B1CD-A9B65832E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8</TotalTime>
  <Pages>2</Pages>
  <Words>453</Words>
  <Characters>258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k, D.J. van</dc:creator>
  <cp:lastModifiedBy>Santhiya M.</cp:lastModifiedBy>
  <cp:revision>36</cp:revision>
  <cp:lastPrinted>2019-07-30T16:08:00Z</cp:lastPrinted>
  <dcterms:created xsi:type="dcterms:W3CDTF">2020-11-09T08:32:00Z</dcterms:created>
  <dcterms:modified xsi:type="dcterms:W3CDTF">2021-01-1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10th-edition</vt:lpwstr>
  </property>
  <property fmtid="{D5CDD505-2E9C-101B-9397-08002B2CF9AE}" pid="5" name="Mendeley Recent Style Name 1_1">
    <vt:lpwstr>American Medical Association 10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nnals-of-surgery</vt:lpwstr>
  </property>
  <property fmtid="{D5CDD505-2E9C-101B-9397-08002B2CF9AE}" pid="9" name="Mendeley Recent Style Name 3_1">
    <vt:lpwstr>Annals of Surgery</vt:lpwstr>
  </property>
  <property fmtid="{D5CDD505-2E9C-101B-9397-08002B2CF9AE}" pid="10" name="Mendeley Recent Style Id 4_1">
    <vt:lpwstr>http://www.zotero.org/styles/british-journal-of-surgery</vt:lpwstr>
  </property>
  <property fmtid="{D5CDD505-2E9C-101B-9397-08002B2CF9AE}" pid="11" name="Mendeley Recent Style Name 4_1">
    <vt:lpwstr>British Journal of Surge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chicago-fullnote-bibliography</vt:lpwstr>
  </property>
  <property fmtid="{D5CDD505-2E9C-101B-9397-08002B2CF9AE}" pid="15" name="Mendeley Recent Style Name 6_1">
    <vt:lpwstr>Chicago Manual of Style 17th edition (full 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surgery</vt:lpwstr>
  </property>
  <property fmtid="{D5CDD505-2E9C-101B-9397-08002B2CF9AE}" pid="21" name="Mendeley Recent Style Name 9_1">
    <vt:lpwstr>Surge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6e861b-f105-34c1-8c0a-4dddd883b06c</vt:lpwstr>
  </property>
  <property fmtid="{D5CDD505-2E9C-101B-9397-08002B2CF9AE}" pid="24" name="Mendeley Citation Style_1">
    <vt:lpwstr>http://www.zotero.org/styles/american-medical-association-10th-edition</vt:lpwstr>
  </property>
</Properties>
</file>